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2162C" w14:textId="398203F4" w:rsidR="00A53051" w:rsidRDefault="0091366C">
      <w:pPr>
        <w:rPr>
          <w:b/>
          <w:bCs/>
        </w:rPr>
      </w:pPr>
      <w:r w:rsidRPr="0091366C">
        <w:rPr>
          <w:b/>
          <w:bCs/>
        </w:rPr>
        <w:t>SUPPLEMENTARY TABLES</w:t>
      </w:r>
    </w:p>
    <w:p w14:paraId="54DF7E2D" w14:textId="77777777" w:rsidR="0091366C" w:rsidRDefault="0091366C">
      <w:pPr>
        <w:rPr>
          <w:b/>
          <w:bCs/>
        </w:rPr>
      </w:pPr>
    </w:p>
    <w:p w14:paraId="0ABD8E68" w14:textId="1717993A" w:rsidR="00FC0CCD" w:rsidRDefault="00797E06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Table S1: </w:t>
      </w:r>
      <w:r w:rsidR="00130B47" w:rsidRPr="00216836">
        <w:t>Missing v</w:t>
      </w:r>
      <w:r w:rsidR="008E2B12" w:rsidRPr="00216836">
        <w:t xml:space="preserve">alues due to low </w:t>
      </w:r>
      <w:r w:rsidR="00874BA1" w:rsidRPr="00216836">
        <w:t xml:space="preserve">quality </w:t>
      </w:r>
      <w:r w:rsidR="003F23B9">
        <w:t xml:space="preserve">of the histological section </w:t>
      </w:r>
      <w:r w:rsidR="00874BA1" w:rsidRPr="00216836">
        <w:t>or suboptimal CNN model performance</w:t>
      </w:r>
      <w:r w:rsidR="00874BA1">
        <w:rPr>
          <w:b/>
          <w:bCs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53"/>
        <w:gridCol w:w="3422"/>
        <w:gridCol w:w="1350"/>
        <w:gridCol w:w="1260"/>
        <w:gridCol w:w="1151"/>
      </w:tblGrid>
      <w:tr w:rsidR="00757605" w:rsidRPr="0098608E" w14:paraId="36D50149" w14:textId="70EDDE4E" w:rsidTr="00216836">
        <w:trPr>
          <w:trHeight w:val="431"/>
        </w:trPr>
        <w:tc>
          <w:tcPr>
            <w:tcW w:w="2153" w:type="dxa"/>
            <w:vMerge w:val="restart"/>
            <w:shd w:val="clear" w:color="auto" w:fill="E7E6E6" w:themeFill="background2"/>
          </w:tcPr>
          <w:p w14:paraId="4FA41B65" w14:textId="2F11E42B" w:rsidR="00757605" w:rsidRPr="0098608E" w:rsidRDefault="00757605" w:rsidP="00180817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3422" w:type="dxa"/>
            <w:vMerge w:val="restart"/>
            <w:shd w:val="clear" w:color="auto" w:fill="E7E6E6" w:themeFill="background2"/>
          </w:tcPr>
          <w:p w14:paraId="65BBD98A" w14:textId="77777777" w:rsidR="00757605" w:rsidRPr="0098608E" w:rsidRDefault="00757605" w:rsidP="00216836">
            <w:pPr>
              <w:jc w:val="center"/>
              <w:rPr>
                <w:b/>
                <w:bCs/>
              </w:rPr>
            </w:pPr>
            <w:r w:rsidRPr="0098608E">
              <w:rPr>
                <w:b/>
                <w:bCs/>
              </w:rPr>
              <w:t>ROI</w:t>
            </w:r>
          </w:p>
        </w:tc>
        <w:tc>
          <w:tcPr>
            <w:tcW w:w="3761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7076520A" w14:textId="577BD199" w:rsidR="00757605" w:rsidRPr="0098608E" w:rsidRDefault="00757605" w:rsidP="002168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ssing, No (%)</w:t>
            </w:r>
          </w:p>
        </w:tc>
      </w:tr>
      <w:tr w:rsidR="00D53A88" w:rsidRPr="0098608E" w14:paraId="2C41D874" w14:textId="77777777" w:rsidTr="00216836">
        <w:trPr>
          <w:trHeight w:val="219"/>
        </w:trPr>
        <w:tc>
          <w:tcPr>
            <w:tcW w:w="2153" w:type="dxa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22709053" w14:textId="77777777" w:rsidR="00757605" w:rsidRDefault="00757605" w:rsidP="00180817">
            <w:pPr>
              <w:rPr>
                <w:b/>
                <w:bCs/>
              </w:rPr>
            </w:pPr>
          </w:p>
        </w:tc>
        <w:tc>
          <w:tcPr>
            <w:tcW w:w="3422" w:type="dxa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535D88C2" w14:textId="77777777" w:rsidR="00757605" w:rsidRPr="0098608E" w:rsidRDefault="00757605" w:rsidP="00180817">
            <w:pPr>
              <w:rPr>
                <w:b/>
                <w:bCs/>
              </w:rPr>
            </w:pP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3297AC08" w14:textId="2D115F4A" w:rsidR="00757605" w:rsidRDefault="00757605" w:rsidP="000C28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7FAF6D18" w14:textId="369A4F0B" w:rsidR="00757605" w:rsidRPr="00216836" w:rsidRDefault="00757605" w:rsidP="000C28DE">
            <w:pPr>
              <w:jc w:val="center"/>
            </w:pPr>
            <w:r w:rsidRPr="00216836">
              <w:t>Men</w:t>
            </w:r>
          </w:p>
        </w:tc>
        <w:tc>
          <w:tcPr>
            <w:tcW w:w="1151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465454B1" w14:textId="74CEF20C" w:rsidR="00757605" w:rsidRPr="00216836" w:rsidRDefault="00757605" w:rsidP="000C28DE">
            <w:pPr>
              <w:jc w:val="center"/>
            </w:pPr>
            <w:r w:rsidRPr="00216836">
              <w:t>Women</w:t>
            </w:r>
          </w:p>
        </w:tc>
      </w:tr>
      <w:tr w:rsidR="00BD0DC3" w:rsidRPr="0098608E" w14:paraId="59726719" w14:textId="703D39E3" w:rsidTr="00216836">
        <w:tc>
          <w:tcPr>
            <w:tcW w:w="2153" w:type="dxa"/>
            <w:vMerge w:val="restart"/>
            <w:tcBorders>
              <w:top w:val="double" w:sz="4" w:space="0" w:color="auto"/>
              <w:right w:val="single" w:sz="8" w:space="0" w:color="auto"/>
            </w:tcBorders>
          </w:tcPr>
          <w:p w14:paraId="09E67864" w14:textId="18CC8CB5" w:rsidR="00BD0DC3" w:rsidRPr="00180817" w:rsidRDefault="00BD0DC3" w:rsidP="00BD0DC3">
            <w:r w:rsidRPr="00180817">
              <w:t xml:space="preserve">Aβ plaque </w:t>
            </w:r>
          </w:p>
        </w:tc>
        <w:tc>
          <w:tcPr>
            <w:tcW w:w="3422" w:type="dxa"/>
            <w:tcBorders>
              <w:top w:val="double" w:sz="4" w:space="0" w:color="auto"/>
              <w:left w:val="single" w:sz="8" w:space="0" w:color="auto"/>
            </w:tcBorders>
          </w:tcPr>
          <w:p w14:paraId="69A53884" w14:textId="77777777" w:rsidR="00BD0DC3" w:rsidRPr="00180817" w:rsidRDefault="00BD0DC3" w:rsidP="00BD0DC3">
            <w:r w:rsidRPr="00180817">
              <w:t>Hippocampal body</w:t>
            </w:r>
          </w:p>
        </w:tc>
        <w:tc>
          <w:tcPr>
            <w:tcW w:w="1350" w:type="dxa"/>
            <w:tcBorders>
              <w:top w:val="double" w:sz="4" w:space="0" w:color="auto"/>
            </w:tcBorders>
          </w:tcPr>
          <w:p w14:paraId="027615E5" w14:textId="3F9F062A" w:rsidR="00BD0DC3" w:rsidRPr="00180817" w:rsidRDefault="00BD0DC3" w:rsidP="00216836">
            <w:pPr>
              <w:jc w:val="center"/>
            </w:pPr>
            <w:r w:rsidRPr="000E0FD0">
              <w:t>37 (24%)</w:t>
            </w:r>
          </w:p>
        </w:tc>
        <w:tc>
          <w:tcPr>
            <w:tcW w:w="1260" w:type="dxa"/>
            <w:tcBorders>
              <w:top w:val="double" w:sz="4" w:space="0" w:color="auto"/>
            </w:tcBorders>
          </w:tcPr>
          <w:p w14:paraId="0732A1ED" w14:textId="68048116" w:rsidR="00BD0DC3" w:rsidRPr="00180817" w:rsidRDefault="00BD0DC3" w:rsidP="00216836">
            <w:pPr>
              <w:jc w:val="center"/>
            </w:pPr>
            <w:r w:rsidRPr="00712DDC">
              <w:t>13 (20%)</w:t>
            </w:r>
          </w:p>
        </w:tc>
        <w:tc>
          <w:tcPr>
            <w:tcW w:w="1151" w:type="dxa"/>
          </w:tcPr>
          <w:p w14:paraId="77E2BB50" w14:textId="3B3BFEE2" w:rsidR="00BD0DC3" w:rsidRPr="00180817" w:rsidRDefault="00BD0DC3" w:rsidP="00216836">
            <w:pPr>
              <w:jc w:val="center"/>
            </w:pPr>
            <w:r w:rsidRPr="00D87348">
              <w:t>24 (26%)</w:t>
            </w:r>
          </w:p>
        </w:tc>
      </w:tr>
      <w:tr w:rsidR="00BD0DC3" w:rsidRPr="0098608E" w14:paraId="6CA7ACEB" w14:textId="1171A22A" w:rsidTr="00216836">
        <w:tc>
          <w:tcPr>
            <w:tcW w:w="2153" w:type="dxa"/>
            <w:vMerge/>
            <w:tcBorders>
              <w:right w:val="single" w:sz="8" w:space="0" w:color="auto"/>
            </w:tcBorders>
          </w:tcPr>
          <w:p w14:paraId="14EA1382" w14:textId="77777777" w:rsidR="00BD0DC3" w:rsidRPr="00180817" w:rsidRDefault="00BD0DC3" w:rsidP="00BD0DC3"/>
        </w:tc>
        <w:tc>
          <w:tcPr>
            <w:tcW w:w="3422" w:type="dxa"/>
            <w:tcBorders>
              <w:left w:val="single" w:sz="8" w:space="0" w:color="auto"/>
            </w:tcBorders>
          </w:tcPr>
          <w:p w14:paraId="72FB2B81" w14:textId="77777777" w:rsidR="00BD0DC3" w:rsidRPr="00180817" w:rsidRDefault="00BD0DC3" w:rsidP="00BD0DC3">
            <w:r w:rsidRPr="00180817">
              <w:t>Posterior hippocampal cortex</w:t>
            </w:r>
          </w:p>
        </w:tc>
        <w:tc>
          <w:tcPr>
            <w:tcW w:w="1350" w:type="dxa"/>
          </w:tcPr>
          <w:p w14:paraId="28C0E66E" w14:textId="52BC4635" w:rsidR="00BD0DC3" w:rsidRPr="00180817" w:rsidRDefault="00BD0DC3" w:rsidP="00216836">
            <w:pPr>
              <w:jc w:val="center"/>
            </w:pPr>
            <w:r w:rsidRPr="000E0FD0">
              <w:t>30 (19%)</w:t>
            </w:r>
          </w:p>
        </w:tc>
        <w:tc>
          <w:tcPr>
            <w:tcW w:w="1260" w:type="dxa"/>
          </w:tcPr>
          <w:p w14:paraId="0B54D977" w14:textId="0FD92347" w:rsidR="00BD0DC3" w:rsidRPr="00180817" w:rsidRDefault="00BD0DC3" w:rsidP="00216836">
            <w:pPr>
              <w:jc w:val="center"/>
            </w:pPr>
            <w:r w:rsidRPr="00712DDC">
              <w:t>12 (19%)</w:t>
            </w:r>
          </w:p>
        </w:tc>
        <w:tc>
          <w:tcPr>
            <w:tcW w:w="1151" w:type="dxa"/>
          </w:tcPr>
          <w:p w14:paraId="4F66EC84" w14:textId="07AE0789" w:rsidR="00BD0DC3" w:rsidRPr="00180817" w:rsidRDefault="00BD0DC3" w:rsidP="00216836">
            <w:pPr>
              <w:jc w:val="center"/>
            </w:pPr>
            <w:r w:rsidRPr="00D87348">
              <w:t>18 (20%)</w:t>
            </w:r>
          </w:p>
        </w:tc>
      </w:tr>
      <w:tr w:rsidR="00BD0DC3" w:rsidRPr="0098608E" w14:paraId="15207075" w14:textId="16290CCE" w:rsidTr="00216836">
        <w:tc>
          <w:tcPr>
            <w:tcW w:w="2153" w:type="dxa"/>
            <w:vMerge/>
            <w:tcBorders>
              <w:right w:val="single" w:sz="8" w:space="0" w:color="auto"/>
            </w:tcBorders>
          </w:tcPr>
          <w:p w14:paraId="77A19A9F" w14:textId="77777777" w:rsidR="00BD0DC3" w:rsidRPr="00180817" w:rsidRDefault="00BD0DC3" w:rsidP="00BD0DC3"/>
        </w:tc>
        <w:tc>
          <w:tcPr>
            <w:tcW w:w="3422" w:type="dxa"/>
            <w:tcBorders>
              <w:left w:val="single" w:sz="8" w:space="0" w:color="auto"/>
            </w:tcBorders>
          </w:tcPr>
          <w:p w14:paraId="0DB5AB25" w14:textId="77777777" w:rsidR="00BD0DC3" w:rsidRPr="00180817" w:rsidRDefault="00BD0DC3" w:rsidP="00BD0DC3">
            <w:r w:rsidRPr="00180817">
              <w:t>Amygdala</w:t>
            </w:r>
          </w:p>
        </w:tc>
        <w:tc>
          <w:tcPr>
            <w:tcW w:w="1350" w:type="dxa"/>
          </w:tcPr>
          <w:p w14:paraId="0D7354C8" w14:textId="1BDE4E00" w:rsidR="00BD0DC3" w:rsidRPr="00180817" w:rsidRDefault="00BD0DC3" w:rsidP="00216836">
            <w:pPr>
              <w:jc w:val="center"/>
            </w:pPr>
            <w:r w:rsidRPr="000E0FD0">
              <w:t>24 (15%)</w:t>
            </w:r>
          </w:p>
        </w:tc>
        <w:tc>
          <w:tcPr>
            <w:tcW w:w="1260" w:type="dxa"/>
          </w:tcPr>
          <w:p w14:paraId="1C8821D3" w14:textId="182B1F0E" w:rsidR="00BD0DC3" w:rsidRPr="00180817" w:rsidRDefault="00BD0DC3" w:rsidP="00216836">
            <w:pPr>
              <w:jc w:val="center"/>
            </w:pPr>
            <w:r w:rsidRPr="00712DDC">
              <w:t>10 (15%)</w:t>
            </w:r>
          </w:p>
        </w:tc>
        <w:tc>
          <w:tcPr>
            <w:tcW w:w="1151" w:type="dxa"/>
          </w:tcPr>
          <w:p w14:paraId="3FDCFD99" w14:textId="3A63C7AB" w:rsidR="00BD0DC3" w:rsidRPr="00180817" w:rsidRDefault="00BD0DC3" w:rsidP="00216836">
            <w:pPr>
              <w:jc w:val="center"/>
            </w:pPr>
            <w:r w:rsidRPr="00D87348">
              <w:t>14 (15%)</w:t>
            </w:r>
          </w:p>
        </w:tc>
      </w:tr>
      <w:tr w:rsidR="00BD0DC3" w:rsidRPr="0098608E" w14:paraId="74D0466B" w14:textId="7C6C4C86" w:rsidTr="00216836">
        <w:tc>
          <w:tcPr>
            <w:tcW w:w="2153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1886E58A" w14:textId="77777777" w:rsidR="00BD0DC3" w:rsidRPr="00180817" w:rsidRDefault="00BD0DC3" w:rsidP="00BD0DC3"/>
        </w:tc>
        <w:tc>
          <w:tcPr>
            <w:tcW w:w="3422" w:type="dxa"/>
            <w:tcBorders>
              <w:left w:val="single" w:sz="8" w:space="0" w:color="auto"/>
              <w:bottom w:val="single" w:sz="8" w:space="0" w:color="auto"/>
            </w:tcBorders>
          </w:tcPr>
          <w:p w14:paraId="0A2098FB" w14:textId="77777777" w:rsidR="00BD0DC3" w:rsidRPr="00180817" w:rsidRDefault="00BD0DC3" w:rsidP="00BD0DC3">
            <w:r w:rsidRPr="00180817">
              <w:t>Perirhinal area/Entorhinal cortex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1F99915A" w14:textId="3A631B4F" w:rsidR="00BD0DC3" w:rsidRPr="00180817" w:rsidRDefault="00BD0DC3" w:rsidP="00216836">
            <w:pPr>
              <w:jc w:val="center"/>
            </w:pPr>
            <w:r w:rsidRPr="000E0FD0">
              <w:t>26 (17%)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6169FE10" w14:textId="495321C5" w:rsidR="00BD0DC3" w:rsidRPr="00180817" w:rsidRDefault="00BD0DC3" w:rsidP="00216836">
            <w:pPr>
              <w:jc w:val="center"/>
            </w:pPr>
            <w:r w:rsidRPr="00712DDC">
              <w:t>11 (17%)</w:t>
            </w:r>
          </w:p>
        </w:tc>
        <w:tc>
          <w:tcPr>
            <w:tcW w:w="1151" w:type="dxa"/>
          </w:tcPr>
          <w:p w14:paraId="61C0AD49" w14:textId="20EFCE1B" w:rsidR="00BD0DC3" w:rsidRPr="00180817" w:rsidRDefault="00BD0DC3" w:rsidP="00216836">
            <w:pPr>
              <w:jc w:val="center"/>
            </w:pPr>
            <w:r w:rsidRPr="00D87348">
              <w:t>15 (16%)</w:t>
            </w:r>
          </w:p>
        </w:tc>
      </w:tr>
      <w:tr w:rsidR="00021A0D" w:rsidRPr="0098608E" w14:paraId="7719E836" w14:textId="7B5EA02B" w:rsidTr="00216836">
        <w:tc>
          <w:tcPr>
            <w:tcW w:w="215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90FE6AE" w14:textId="66456C2F" w:rsidR="00021A0D" w:rsidRPr="00180817" w:rsidRDefault="00021A0D" w:rsidP="00021A0D">
            <w:r w:rsidRPr="00180817">
              <w:t xml:space="preserve">Tangle density </w:t>
            </w:r>
          </w:p>
        </w:tc>
        <w:tc>
          <w:tcPr>
            <w:tcW w:w="3422" w:type="dxa"/>
            <w:tcBorders>
              <w:top w:val="single" w:sz="8" w:space="0" w:color="auto"/>
              <w:left w:val="single" w:sz="8" w:space="0" w:color="auto"/>
            </w:tcBorders>
          </w:tcPr>
          <w:p w14:paraId="7211A29C" w14:textId="77777777" w:rsidR="00021A0D" w:rsidRPr="00180817" w:rsidRDefault="00021A0D" w:rsidP="00021A0D">
            <w:r w:rsidRPr="00180817">
              <w:t>Hippocampal body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29982F30" w14:textId="668C707E" w:rsidR="00021A0D" w:rsidRPr="00180817" w:rsidRDefault="00021A0D" w:rsidP="00216836">
            <w:pPr>
              <w:jc w:val="center"/>
            </w:pPr>
            <w:r w:rsidRPr="00C613D0">
              <w:t>20 (13%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4E57094C" w14:textId="1A9A5991" w:rsidR="00021A0D" w:rsidRPr="00180817" w:rsidRDefault="00021A0D" w:rsidP="00216836">
            <w:pPr>
              <w:jc w:val="center"/>
            </w:pPr>
            <w:r w:rsidRPr="004E2287">
              <w:t>5 (7%)</w:t>
            </w:r>
          </w:p>
        </w:tc>
        <w:tc>
          <w:tcPr>
            <w:tcW w:w="1151" w:type="dxa"/>
          </w:tcPr>
          <w:p w14:paraId="783393B2" w14:textId="4E356C1B" w:rsidR="00021A0D" w:rsidRPr="00180817" w:rsidRDefault="00021A0D" w:rsidP="00216836">
            <w:pPr>
              <w:jc w:val="center"/>
            </w:pPr>
            <w:r w:rsidRPr="0025092E">
              <w:t>15 (16%)</w:t>
            </w:r>
          </w:p>
        </w:tc>
      </w:tr>
      <w:tr w:rsidR="00021A0D" w:rsidRPr="0098608E" w14:paraId="5CCB4587" w14:textId="607BA1BC" w:rsidTr="00216836">
        <w:tc>
          <w:tcPr>
            <w:tcW w:w="2153" w:type="dxa"/>
            <w:vMerge/>
            <w:tcBorders>
              <w:right w:val="single" w:sz="8" w:space="0" w:color="auto"/>
            </w:tcBorders>
          </w:tcPr>
          <w:p w14:paraId="37EE5CD3" w14:textId="77777777" w:rsidR="00021A0D" w:rsidRPr="00180817" w:rsidRDefault="00021A0D" w:rsidP="00021A0D"/>
        </w:tc>
        <w:tc>
          <w:tcPr>
            <w:tcW w:w="3422" w:type="dxa"/>
            <w:tcBorders>
              <w:left w:val="single" w:sz="8" w:space="0" w:color="auto"/>
            </w:tcBorders>
          </w:tcPr>
          <w:p w14:paraId="4E6BD235" w14:textId="77777777" w:rsidR="00021A0D" w:rsidRPr="00180817" w:rsidRDefault="00021A0D" w:rsidP="00021A0D">
            <w:r w:rsidRPr="00180817">
              <w:t>Posterior hippocampal cortex</w:t>
            </w:r>
          </w:p>
        </w:tc>
        <w:tc>
          <w:tcPr>
            <w:tcW w:w="1350" w:type="dxa"/>
          </w:tcPr>
          <w:p w14:paraId="196C2701" w14:textId="34C47BDF" w:rsidR="00021A0D" w:rsidRPr="00180817" w:rsidRDefault="00021A0D" w:rsidP="00216836">
            <w:pPr>
              <w:jc w:val="center"/>
            </w:pPr>
            <w:r w:rsidRPr="00C613D0">
              <w:t>19 (12%)</w:t>
            </w:r>
          </w:p>
        </w:tc>
        <w:tc>
          <w:tcPr>
            <w:tcW w:w="1260" w:type="dxa"/>
          </w:tcPr>
          <w:p w14:paraId="65210C7B" w14:textId="2E6ACC5E" w:rsidR="00021A0D" w:rsidRPr="00180817" w:rsidRDefault="00021A0D" w:rsidP="00216836">
            <w:pPr>
              <w:jc w:val="center"/>
            </w:pPr>
            <w:r w:rsidRPr="004E2287">
              <w:t>6 (9%)</w:t>
            </w:r>
          </w:p>
        </w:tc>
        <w:tc>
          <w:tcPr>
            <w:tcW w:w="1151" w:type="dxa"/>
          </w:tcPr>
          <w:p w14:paraId="01F89306" w14:textId="72813101" w:rsidR="00021A0D" w:rsidRPr="00180817" w:rsidRDefault="00021A0D" w:rsidP="00216836">
            <w:pPr>
              <w:jc w:val="center"/>
            </w:pPr>
            <w:r w:rsidRPr="0025092E">
              <w:t>13 (14%)</w:t>
            </w:r>
          </w:p>
        </w:tc>
      </w:tr>
      <w:tr w:rsidR="00021A0D" w:rsidRPr="0098608E" w14:paraId="53F31738" w14:textId="7B86A545" w:rsidTr="00216836">
        <w:tc>
          <w:tcPr>
            <w:tcW w:w="2153" w:type="dxa"/>
            <w:vMerge/>
            <w:tcBorders>
              <w:right w:val="single" w:sz="8" w:space="0" w:color="auto"/>
            </w:tcBorders>
          </w:tcPr>
          <w:p w14:paraId="7D37407A" w14:textId="77777777" w:rsidR="00021A0D" w:rsidRPr="00180817" w:rsidRDefault="00021A0D" w:rsidP="00021A0D"/>
        </w:tc>
        <w:tc>
          <w:tcPr>
            <w:tcW w:w="3422" w:type="dxa"/>
            <w:tcBorders>
              <w:left w:val="single" w:sz="8" w:space="0" w:color="auto"/>
            </w:tcBorders>
          </w:tcPr>
          <w:p w14:paraId="4BB192DD" w14:textId="77777777" w:rsidR="00021A0D" w:rsidRPr="00180817" w:rsidRDefault="00021A0D" w:rsidP="00021A0D">
            <w:r w:rsidRPr="00180817">
              <w:t>Amygdala</w:t>
            </w:r>
          </w:p>
        </w:tc>
        <w:tc>
          <w:tcPr>
            <w:tcW w:w="1350" w:type="dxa"/>
          </w:tcPr>
          <w:p w14:paraId="765BFC94" w14:textId="70D0FBA4" w:rsidR="00021A0D" w:rsidRPr="00180817" w:rsidRDefault="00021A0D" w:rsidP="00216836">
            <w:pPr>
              <w:jc w:val="center"/>
            </w:pPr>
            <w:r w:rsidRPr="00C613D0">
              <w:t>15 (9%)</w:t>
            </w:r>
          </w:p>
        </w:tc>
        <w:tc>
          <w:tcPr>
            <w:tcW w:w="1260" w:type="dxa"/>
          </w:tcPr>
          <w:p w14:paraId="41F5A0DE" w14:textId="522F10EF" w:rsidR="00021A0D" w:rsidRPr="00180817" w:rsidRDefault="00021A0D" w:rsidP="00216836">
            <w:pPr>
              <w:jc w:val="center"/>
            </w:pPr>
            <w:r w:rsidRPr="004E2287">
              <w:t>6 (9%)</w:t>
            </w:r>
          </w:p>
        </w:tc>
        <w:tc>
          <w:tcPr>
            <w:tcW w:w="1151" w:type="dxa"/>
          </w:tcPr>
          <w:p w14:paraId="777F45CB" w14:textId="6141F477" w:rsidR="00021A0D" w:rsidRPr="00180817" w:rsidRDefault="00021A0D" w:rsidP="00216836">
            <w:pPr>
              <w:jc w:val="center"/>
            </w:pPr>
            <w:r w:rsidRPr="0025092E">
              <w:t>9 (10%)</w:t>
            </w:r>
          </w:p>
        </w:tc>
      </w:tr>
      <w:tr w:rsidR="00021A0D" w:rsidRPr="0098608E" w14:paraId="0C255A20" w14:textId="7C2B1620" w:rsidTr="00216836">
        <w:tc>
          <w:tcPr>
            <w:tcW w:w="2153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2FCEA985" w14:textId="77777777" w:rsidR="00021A0D" w:rsidRPr="00180817" w:rsidRDefault="00021A0D" w:rsidP="00021A0D"/>
        </w:tc>
        <w:tc>
          <w:tcPr>
            <w:tcW w:w="3422" w:type="dxa"/>
            <w:tcBorders>
              <w:left w:val="single" w:sz="8" w:space="0" w:color="auto"/>
              <w:bottom w:val="single" w:sz="8" w:space="0" w:color="auto"/>
            </w:tcBorders>
          </w:tcPr>
          <w:p w14:paraId="264A158E" w14:textId="77777777" w:rsidR="00021A0D" w:rsidRPr="00180817" w:rsidRDefault="00021A0D" w:rsidP="00021A0D">
            <w:r w:rsidRPr="00180817">
              <w:t>Perirhinal area/Entorhinal cortex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0329B1F2" w14:textId="1C52B66B" w:rsidR="00021A0D" w:rsidRPr="00180817" w:rsidRDefault="00021A0D" w:rsidP="00216836">
            <w:pPr>
              <w:jc w:val="center"/>
            </w:pPr>
            <w:r w:rsidRPr="00C613D0">
              <w:t>19 (12%)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719C3DB8" w14:textId="72A9720B" w:rsidR="00021A0D" w:rsidRPr="00180817" w:rsidRDefault="00021A0D" w:rsidP="00216836">
            <w:pPr>
              <w:jc w:val="center"/>
            </w:pPr>
            <w:r w:rsidRPr="004E2287">
              <w:t>7 (11%)</w:t>
            </w:r>
          </w:p>
        </w:tc>
        <w:tc>
          <w:tcPr>
            <w:tcW w:w="1151" w:type="dxa"/>
          </w:tcPr>
          <w:p w14:paraId="1BFCB8BF" w14:textId="3A4C51DF" w:rsidR="00021A0D" w:rsidRPr="00180817" w:rsidRDefault="00021A0D" w:rsidP="00216836">
            <w:pPr>
              <w:jc w:val="center"/>
            </w:pPr>
            <w:r w:rsidRPr="0025092E">
              <w:t>12 (13%)</w:t>
            </w:r>
          </w:p>
        </w:tc>
      </w:tr>
      <w:tr w:rsidR="009D1FCC" w:rsidRPr="0098608E" w14:paraId="7BE03670" w14:textId="27D5C867" w:rsidTr="00216836">
        <w:tc>
          <w:tcPr>
            <w:tcW w:w="215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4F727CEE" w14:textId="20A2233E" w:rsidR="009D1FCC" w:rsidRPr="00180817" w:rsidRDefault="009D1FCC" w:rsidP="009D1FCC">
            <w:r w:rsidRPr="00180817">
              <w:t>pTDP-43 inclusion</w:t>
            </w:r>
            <w:r>
              <w:t>s</w:t>
            </w:r>
            <w:r w:rsidRPr="00180817">
              <w:t xml:space="preserve"> </w:t>
            </w:r>
          </w:p>
        </w:tc>
        <w:tc>
          <w:tcPr>
            <w:tcW w:w="3422" w:type="dxa"/>
            <w:tcBorders>
              <w:top w:val="single" w:sz="8" w:space="0" w:color="auto"/>
              <w:left w:val="single" w:sz="8" w:space="0" w:color="auto"/>
            </w:tcBorders>
          </w:tcPr>
          <w:p w14:paraId="762FA128" w14:textId="77777777" w:rsidR="009D1FCC" w:rsidRPr="00180817" w:rsidRDefault="009D1FCC" w:rsidP="009D1FCC">
            <w:r w:rsidRPr="00180817">
              <w:t>Hippocampal body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1C466E8C" w14:textId="2FEB913B" w:rsidR="009D1FCC" w:rsidRPr="00180817" w:rsidRDefault="009D1FCC" w:rsidP="00216836">
            <w:pPr>
              <w:jc w:val="center"/>
            </w:pPr>
            <w:r w:rsidRPr="00815297">
              <w:t>19 (12%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550BC3CE" w14:textId="7D645336" w:rsidR="009D1FCC" w:rsidRPr="00180817" w:rsidRDefault="009D1FCC" w:rsidP="00216836">
            <w:pPr>
              <w:jc w:val="center"/>
            </w:pPr>
            <w:r w:rsidRPr="00B62661">
              <w:t>8 (12%)</w:t>
            </w:r>
          </w:p>
        </w:tc>
        <w:tc>
          <w:tcPr>
            <w:tcW w:w="1151" w:type="dxa"/>
          </w:tcPr>
          <w:p w14:paraId="4F75E0EC" w14:textId="686B54A1" w:rsidR="009D1FCC" w:rsidRPr="00180817" w:rsidRDefault="009D1FCC" w:rsidP="00216836">
            <w:pPr>
              <w:jc w:val="center"/>
            </w:pPr>
            <w:r w:rsidRPr="00394598">
              <w:t>11 (12%)</w:t>
            </w:r>
          </w:p>
        </w:tc>
      </w:tr>
      <w:tr w:rsidR="009D1FCC" w:rsidRPr="0098608E" w14:paraId="6FCEF1B5" w14:textId="2A6035C3" w:rsidTr="00216836">
        <w:tc>
          <w:tcPr>
            <w:tcW w:w="2153" w:type="dxa"/>
            <w:vMerge/>
            <w:tcBorders>
              <w:right w:val="single" w:sz="8" w:space="0" w:color="auto"/>
            </w:tcBorders>
          </w:tcPr>
          <w:p w14:paraId="639569E3" w14:textId="77777777" w:rsidR="009D1FCC" w:rsidRPr="00180817" w:rsidRDefault="009D1FCC" w:rsidP="009D1FCC"/>
        </w:tc>
        <w:tc>
          <w:tcPr>
            <w:tcW w:w="3422" w:type="dxa"/>
            <w:tcBorders>
              <w:left w:val="single" w:sz="8" w:space="0" w:color="auto"/>
            </w:tcBorders>
          </w:tcPr>
          <w:p w14:paraId="760C0566" w14:textId="77777777" w:rsidR="009D1FCC" w:rsidRPr="00180817" w:rsidRDefault="009D1FCC" w:rsidP="009D1FCC">
            <w:r w:rsidRPr="00180817">
              <w:t>Posterior hippocampal cortex</w:t>
            </w:r>
          </w:p>
        </w:tc>
        <w:tc>
          <w:tcPr>
            <w:tcW w:w="1350" w:type="dxa"/>
          </w:tcPr>
          <w:p w14:paraId="46381563" w14:textId="7B2F580D" w:rsidR="009D1FCC" w:rsidRPr="00180817" w:rsidRDefault="009D1FCC" w:rsidP="00216836">
            <w:pPr>
              <w:jc w:val="center"/>
            </w:pPr>
            <w:r w:rsidRPr="00815297">
              <w:t>17 (11%)</w:t>
            </w:r>
          </w:p>
        </w:tc>
        <w:tc>
          <w:tcPr>
            <w:tcW w:w="1260" w:type="dxa"/>
          </w:tcPr>
          <w:p w14:paraId="7099500D" w14:textId="0CD9457E" w:rsidR="009D1FCC" w:rsidRPr="00180817" w:rsidRDefault="009D1FCC" w:rsidP="00216836">
            <w:pPr>
              <w:jc w:val="center"/>
            </w:pPr>
            <w:r w:rsidRPr="00B62661">
              <w:t>8 (12%)</w:t>
            </w:r>
          </w:p>
        </w:tc>
        <w:tc>
          <w:tcPr>
            <w:tcW w:w="1151" w:type="dxa"/>
          </w:tcPr>
          <w:p w14:paraId="47FB4D03" w14:textId="789A9DA5" w:rsidR="009D1FCC" w:rsidRPr="00180817" w:rsidRDefault="009D1FCC" w:rsidP="00216836">
            <w:pPr>
              <w:jc w:val="center"/>
            </w:pPr>
            <w:r w:rsidRPr="00394598">
              <w:t>9 (10%)</w:t>
            </w:r>
          </w:p>
        </w:tc>
      </w:tr>
      <w:tr w:rsidR="009D1FCC" w:rsidRPr="0098608E" w14:paraId="33EDBC34" w14:textId="1257EBF5" w:rsidTr="00216836">
        <w:tc>
          <w:tcPr>
            <w:tcW w:w="2153" w:type="dxa"/>
            <w:vMerge/>
            <w:tcBorders>
              <w:right w:val="single" w:sz="8" w:space="0" w:color="auto"/>
            </w:tcBorders>
          </w:tcPr>
          <w:p w14:paraId="711B9D98" w14:textId="77777777" w:rsidR="009D1FCC" w:rsidRPr="00180817" w:rsidRDefault="009D1FCC" w:rsidP="009D1FCC"/>
        </w:tc>
        <w:tc>
          <w:tcPr>
            <w:tcW w:w="3422" w:type="dxa"/>
            <w:tcBorders>
              <w:left w:val="single" w:sz="8" w:space="0" w:color="auto"/>
            </w:tcBorders>
          </w:tcPr>
          <w:p w14:paraId="4B79BF30" w14:textId="77777777" w:rsidR="009D1FCC" w:rsidRPr="00180817" w:rsidRDefault="009D1FCC" w:rsidP="009D1FCC">
            <w:r w:rsidRPr="00180817">
              <w:t>Amygdala</w:t>
            </w:r>
          </w:p>
        </w:tc>
        <w:tc>
          <w:tcPr>
            <w:tcW w:w="1350" w:type="dxa"/>
          </w:tcPr>
          <w:p w14:paraId="18A86EBB" w14:textId="6251DFD5" w:rsidR="009D1FCC" w:rsidRPr="00180817" w:rsidRDefault="009D1FCC" w:rsidP="00216836">
            <w:pPr>
              <w:jc w:val="center"/>
            </w:pPr>
            <w:r w:rsidRPr="00815297">
              <w:t>19 (12%)</w:t>
            </w:r>
          </w:p>
        </w:tc>
        <w:tc>
          <w:tcPr>
            <w:tcW w:w="1260" w:type="dxa"/>
          </w:tcPr>
          <w:p w14:paraId="10ACAAB1" w14:textId="064BA474" w:rsidR="009D1FCC" w:rsidRPr="00180817" w:rsidRDefault="009D1FCC" w:rsidP="00216836">
            <w:pPr>
              <w:jc w:val="center"/>
            </w:pPr>
            <w:r w:rsidRPr="00B62661">
              <w:t>10 (15%)</w:t>
            </w:r>
          </w:p>
        </w:tc>
        <w:tc>
          <w:tcPr>
            <w:tcW w:w="1151" w:type="dxa"/>
          </w:tcPr>
          <w:p w14:paraId="5203C1E9" w14:textId="5E9EB821" w:rsidR="009D1FCC" w:rsidRPr="00180817" w:rsidRDefault="009D1FCC" w:rsidP="00216836">
            <w:pPr>
              <w:jc w:val="center"/>
            </w:pPr>
            <w:r w:rsidRPr="00394598">
              <w:t>9 (10%)</w:t>
            </w:r>
          </w:p>
        </w:tc>
      </w:tr>
      <w:tr w:rsidR="009D1FCC" w:rsidRPr="0098608E" w14:paraId="524A2032" w14:textId="6CED9E85" w:rsidTr="00216836">
        <w:tc>
          <w:tcPr>
            <w:tcW w:w="2153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4259F3E0" w14:textId="77777777" w:rsidR="009D1FCC" w:rsidRPr="00180817" w:rsidRDefault="009D1FCC" w:rsidP="009D1FCC"/>
        </w:tc>
        <w:tc>
          <w:tcPr>
            <w:tcW w:w="3422" w:type="dxa"/>
            <w:tcBorders>
              <w:left w:val="single" w:sz="8" w:space="0" w:color="auto"/>
              <w:bottom w:val="single" w:sz="8" w:space="0" w:color="auto"/>
            </w:tcBorders>
          </w:tcPr>
          <w:p w14:paraId="0FEDC22D" w14:textId="77777777" w:rsidR="009D1FCC" w:rsidRPr="00180817" w:rsidRDefault="009D1FCC" w:rsidP="009D1FCC">
            <w:r w:rsidRPr="00180817">
              <w:t>Perirhinal area/Entorhinal cortex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2F3EFE1B" w14:textId="7A04EAFB" w:rsidR="009D1FCC" w:rsidRPr="00180817" w:rsidRDefault="009D1FCC" w:rsidP="00216836">
            <w:pPr>
              <w:jc w:val="center"/>
            </w:pPr>
            <w:r w:rsidRPr="00815297">
              <w:t>19 (12%)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1EA72FC5" w14:textId="1EF0BA07" w:rsidR="009D1FCC" w:rsidRPr="00180817" w:rsidRDefault="009D1FCC" w:rsidP="00216836">
            <w:pPr>
              <w:jc w:val="center"/>
            </w:pPr>
            <w:r w:rsidRPr="00B62661">
              <w:t>9 (14%)</w:t>
            </w:r>
          </w:p>
        </w:tc>
        <w:tc>
          <w:tcPr>
            <w:tcW w:w="1151" w:type="dxa"/>
          </w:tcPr>
          <w:p w14:paraId="72E750D8" w14:textId="0A0AA721" w:rsidR="009D1FCC" w:rsidRPr="00180817" w:rsidRDefault="009D1FCC" w:rsidP="00216836">
            <w:pPr>
              <w:jc w:val="center"/>
            </w:pPr>
            <w:r w:rsidRPr="00394598">
              <w:t>10 (11%)</w:t>
            </w:r>
          </w:p>
        </w:tc>
      </w:tr>
      <w:tr w:rsidR="009D1FCC" w:rsidRPr="0098608E" w14:paraId="40CED69E" w14:textId="12C05023" w:rsidTr="00216836">
        <w:tc>
          <w:tcPr>
            <w:tcW w:w="215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2DAD0084" w14:textId="3EDBDCA1" w:rsidR="009D1FCC" w:rsidRPr="00180817" w:rsidRDefault="009D1FCC" w:rsidP="009D1FCC">
            <w:r w:rsidRPr="00180817">
              <w:t>CAA</w:t>
            </w:r>
          </w:p>
        </w:tc>
        <w:tc>
          <w:tcPr>
            <w:tcW w:w="3422" w:type="dxa"/>
            <w:tcBorders>
              <w:top w:val="single" w:sz="8" w:space="0" w:color="auto"/>
              <w:left w:val="single" w:sz="8" w:space="0" w:color="auto"/>
            </w:tcBorders>
          </w:tcPr>
          <w:p w14:paraId="60F9A58A" w14:textId="77777777" w:rsidR="009D1FCC" w:rsidRPr="00180817" w:rsidRDefault="009D1FCC" w:rsidP="009D1FCC">
            <w:r w:rsidRPr="00180817">
              <w:t>Hippocampal body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64507F74" w14:textId="776FA50D" w:rsidR="009D1FCC" w:rsidRPr="00180817" w:rsidRDefault="009D1FCC" w:rsidP="00216836">
            <w:pPr>
              <w:jc w:val="center"/>
            </w:pPr>
            <w:r w:rsidRPr="00AE23E4">
              <w:t>33 (21%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7F365EFA" w14:textId="2E3BD62E" w:rsidR="009D1FCC" w:rsidRPr="00180817" w:rsidRDefault="009D1FCC" w:rsidP="00216836">
            <w:pPr>
              <w:jc w:val="center"/>
            </w:pPr>
            <w:r w:rsidRPr="000B2A1B">
              <w:t>12 (19%)</w:t>
            </w:r>
          </w:p>
        </w:tc>
        <w:tc>
          <w:tcPr>
            <w:tcW w:w="1151" w:type="dxa"/>
          </w:tcPr>
          <w:p w14:paraId="76CF0316" w14:textId="4265019D" w:rsidR="009D1FCC" w:rsidRPr="00180817" w:rsidRDefault="009D1FCC" w:rsidP="00216836">
            <w:pPr>
              <w:jc w:val="center"/>
            </w:pPr>
            <w:r w:rsidRPr="00E12ADA">
              <w:t>21 (23%)</w:t>
            </w:r>
          </w:p>
        </w:tc>
      </w:tr>
      <w:tr w:rsidR="009D1FCC" w:rsidRPr="0098608E" w14:paraId="782080C8" w14:textId="23E55111" w:rsidTr="00216836">
        <w:tc>
          <w:tcPr>
            <w:tcW w:w="2153" w:type="dxa"/>
            <w:vMerge/>
            <w:tcBorders>
              <w:right w:val="single" w:sz="8" w:space="0" w:color="auto"/>
            </w:tcBorders>
          </w:tcPr>
          <w:p w14:paraId="5A0C3760" w14:textId="77777777" w:rsidR="009D1FCC" w:rsidRPr="00180817" w:rsidRDefault="009D1FCC" w:rsidP="009D1FCC"/>
        </w:tc>
        <w:tc>
          <w:tcPr>
            <w:tcW w:w="3422" w:type="dxa"/>
            <w:tcBorders>
              <w:left w:val="single" w:sz="8" w:space="0" w:color="auto"/>
            </w:tcBorders>
          </w:tcPr>
          <w:p w14:paraId="21B53EC2" w14:textId="77777777" w:rsidR="009D1FCC" w:rsidRPr="00180817" w:rsidRDefault="009D1FCC" w:rsidP="009D1FCC">
            <w:r w:rsidRPr="00180817">
              <w:t>Posterior hippocampal cortex</w:t>
            </w:r>
          </w:p>
        </w:tc>
        <w:tc>
          <w:tcPr>
            <w:tcW w:w="1350" w:type="dxa"/>
          </w:tcPr>
          <w:p w14:paraId="41356CFF" w14:textId="111BE6ED" w:rsidR="009D1FCC" w:rsidRPr="00180817" w:rsidRDefault="009D1FCC" w:rsidP="00216836">
            <w:pPr>
              <w:jc w:val="center"/>
            </w:pPr>
            <w:r w:rsidRPr="00AE23E4">
              <w:t>29 (19%)</w:t>
            </w:r>
          </w:p>
        </w:tc>
        <w:tc>
          <w:tcPr>
            <w:tcW w:w="1260" w:type="dxa"/>
          </w:tcPr>
          <w:p w14:paraId="39A34848" w14:textId="48945BBB" w:rsidR="009D1FCC" w:rsidRPr="00180817" w:rsidRDefault="009D1FCC" w:rsidP="00216836">
            <w:pPr>
              <w:jc w:val="center"/>
            </w:pPr>
            <w:r w:rsidRPr="000B2A1B">
              <w:t>12 (19%)</w:t>
            </w:r>
          </w:p>
        </w:tc>
        <w:tc>
          <w:tcPr>
            <w:tcW w:w="1151" w:type="dxa"/>
          </w:tcPr>
          <w:p w14:paraId="2F63C800" w14:textId="37FBB8EE" w:rsidR="009D1FCC" w:rsidRPr="00180817" w:rsidRDefault="009D1FCC" w:rsidP="00216836">
            <w:pPr>
              <w:jc w:val="center"/>
            </w:pPr>
            <w:r w:rsidRPr="00E12ADA">
              <w:t>17 (19%)</w:t>
            </w:r>
          </w:p>
        </w:tc>
      </w:tr>
      <w:tr w:rsidR="009D1FCC" w:rsidRPr="0098608E" w14:paraId="7E5C8879" w14:textId="77756CDE" w:rsidTr="00216836">
        <w:tc>
          <w:tcPr>
            <w:tcW w:w="2153" w:type="dxa"/>
            <w:vMerge/>
            <w:tcBorders>
              <w:right w:val="single" w:sz="8" w:space="0" w:color="auto"/>
            </w:tcBorders>
          </w:tcPr>
          <w:p w14:paraId="11F97EA2" w14:textId="77777777" w:rsidR="009D1FCC" w:rsidRPr="00180817" w:rsidRDefault="009D1FCC" w:rsidP="009D1FCC"/>
        </w:tc>
        <w:tc>
          <w:tcPr>
            <w:tcW w:w="3422" w:type="dxa"/>
            <w:tcBorders>
              <w:left w:val="single" w:sz="8" w:space="0" w:color="auto"/>
            </w:tcBorders>
          </w:tcPr>
          <w:p w14:paraId="2B7BB7A3" w14:textId="77777777" w:rsidR="009D1FCC" w:rsidRPr="00180817" w:rsidRDefault="009D1FCC" w:rsidP="009D1FCC">
            <w:r w:rsidRPr="00180817">
              <w:t>Amygdala</w:t>
            </w:r>
          </w:p>
        </w:tc>
        <w:tc>
          <w:tcPr>
            <w:tcW w:w="1350" w:type="dxa"/>
          </w:tcPr>
          <w:p w14:paraId="4440B730" w14:textId="7676C7AB" w:rsidR="009D1FCC" w:rsidRPr="00180817" w:rsidRDefault="009D1FCC" w:rsidP="00216836">
            <w:pPr>
              <w:jc w:val="center"/>
            </w:pPr>
            <w:r w:rsidRPr="00AE23E4">
              <w:t>23 (15%)</w:t>
            </w:r>
          </w:p>
        </w:tc>
        <w:tc>
          <w:tcPr>
            <w:tcW w:w="1260" w:type="dxa"/>
          </w:tcPr>
          <w:p w14:paraId="01C09784" w14:textId="7E8FF789" w:rsidR="009D1FCC" w:rsidRPr="00180817" w:rsidRDefault="009D1FCC" w:rsidP="00216836">
            <w:pPr>
              <w:jc w:val="center"/>
            </w:pPr>
            <w:r w:rsidRPr="000B2A1B">
              <w:t>9 (14%)</w:t>
            </w:r>
          </w:p>
        </w:tc>
        <w:tc>
          <w:tcPr>
            <w:tcW w:w="1151" w:type="dxa"/>
          </w:tcPr>
          <w:p w14:paraId="6EDE85CB" w14:textId="4EF25495" w:rsidR="009D1FCC" w:rsidRPr="00180817" w:rsidRDefault="009D1FCC" w:rsidP="00216836">
            <w:pPr>
              <w:jc w:val="center"/>
            </w:pPr>
            <w:r w:rsidRPr="00E12ADA">
              <w:t>14 (15%)</w:t>
            </w:r>
          </w:p>
        </w:tc>
      </w:tr>
      <w:tr w:rsidR="009D1FCC" w:rsidRPr="0098608E" w14:paraId="7DD68817" w14:textId="08D40701" w:rsidTr="00216836">
        <w:tc>
          <w:tcPr>
            <w:tcW w:w="2153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3EEC78A0" w14:textId="77777777" w:rsidR="009D1FCC" w:rsidRPr="00180817" w:rsidRDefault="009D1FCC" w:rsidP="009D1FCC"/>
        </w:tc>
        <w:tc>
          <w:tcPr>
            <w:tcW w:w="3422" w:type="dxa"/>
            <w:tcBorders>
              <w:left w:val="single" w:sz="8" w:space="0" w:color="auto"/>
              <w:bottom w:val="single" w:sz="8" w:space="0" w:color="auto"/>
            </w:tcBorders>
          </w:tcPr>
          <w:p w14:paraId="10DC76E8" w14:textId="77777777" w:rsidR="009D1FCC" w:rsidRPr="00180817" w:rsidRDefault="009D1FCC" w:rsidP="009D1FCC">
            <w:r w:rsidRPr="00180817">
              <w:t>Perirhinal area/Entorhinal cortex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74CA6185" w14:textId="45D6E674" w:rsidR="009D1FCC" w:rsidRPr="00180817" w:rsidRDefault="009D1FCC" w:rsidP="00216836">
            <w:pPr>
              <w:jc w:val="center"/>
            </w:pPr>
            <w:r w:rsidRPr="00AE23E4">
              <w:t>24 (15%)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130C10D9" w14:textId="74184478" w:rsidR="009D1FCC" w:rsidRPr="00180817" w:rsidRDefault="009D1FCC" w:rsidP="00216836">
            <w:pPr>
              <w:jc w:val="center"/>
            </w:pPr>
            <w:r w:rsidRPr="000B2A1B">
              <w:t>10 (15%)</w:t>
            </w:r>
          </w:p>
        </w:tc>
        <w:tc>
          <w:tcPr>
            <w:tcW w:w="1151" w:type="dxa"/>
          </w:tcPr>
          <w:p w14:paraId="491D771F" w14:textId="41A3B4F7" w:rsidR="009D1FCC" w:rsidRPr="00180817" w:rsidRDefault="009D1FCC" w:rsidP="00216836">
            <w:pPr>
              <w:jc w:val="center"/>
            </w:pPr>
            <w:r w:rsidRPr="00E12ADA">
              <w:t>14 (15%)</w:t>
            </w:r>
          </w:p>
        </w:tc>
      </w:tr>
      <w:tr w:rsidR="0034294D" w:rsidRPr="0098608E" w14:paraId="735E9D8D" w14:textId="10799D47" w:rsidTr="00216836">
        <w:tc>
          <w:tcPr>
            <w:tcW w:w="215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2A2FDEE8" w14:textId="77777777" w:rsidR="0034294D" w:rsidRPr="00180817" w:rsidRDefault="0034294D" w:rsidP="0034294D">
            <w:r w:rsidRPr="00180817">
              <w:t xml:space="preserve">Arteriolosclerosis </w:t>
            </w:r>
          </w:p>
          <w:p w14:paraId="216A97AF" w14:textId="37B05151" w:rsidR="0034294D" w:rsidRPr="00180817" w:rsidRDefault="0034294D" w:rsidP="0034294D"/>
        </w:tc>
        <w:tc>
          <w:tcPr>
            <w:tcW w:w="3422" w:type="dxa"/>
            <w:tcBorders>
              <w:top w:val="single" w:sz="8" w:space="0" w:color="auto"/>
              <w:left w:val="single" w:sz="8" w:space="0" w:color="auto"/>
            </w:tcBorders>
          </w:tcPr>
          <w:p w14:paraId="1149CE0C" w14:textId="77777777" w:rsidR="0034294D" w:rsidRPr="00180817" w:rsidRDefault="0034294D" w:rsidP="0034294D">
            <w:r w:rsidRPr="00180817">
              <w:t>Hippocampal body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5772620C" w14:textId="2E537F56" w:rsidR="0034294D" w:rsidRPr="00180817" w:rsidRDefault="0034294D" w:rsidP="00216836">
            <w:pPr>
              <w:jc w:val="center"/>
            </w:pPr>
            <w:r w:rsidRPr="000F1B30">
              <w:t>7 (4%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5A284F55" w14:textId="3417EB29" w:rsidR="0034294D" w:rsidRPr="00180817" w:rsidRDefault="0034294D" w:rsidP="00216836">
            <w:pPr>
              <w:jc w:val="center"/>
            </w:pPr>
            <w:r w:rsidRPr="00DF3302">
              <w:t>0 (0%)</w:t>
            </w:r>
          </w:p>
        </w:tc>
        <w:tc>
          <w:tcPr>
            <w:tcW w:w="1151" w:type="dxa"/>
          </w:tcPr>
          <w:p w14:paraId="24936943" w14:textId="6981CA34" w:rsidR="0034294D" w:rsidRPr="00180817" w:rsidRDefault="0034294D" w:rsidP="00216836">
            <w:pPr>
              <w:jc w:val="center"/>
            </w:pPr>
            <w:r w:rsidRPr="00E631E6">
              <w:t>7 (7%)</w:t>
            </w:r>
          </w:p>
        </w:tc>
      </w:tr>
      <w:tr w:rsidR="0034294D" w:rsidRPr="0098608E" w14:paraId="2F6524FB" w14:textId="50E89D47" w:rsidTr="00216836">
        <w:tc>
          <w:tcPr>
            <w:tcW w:w="2153" w:type="dxa"/>
            <w:vMerge/>
            <w:tcBorders>
              <w:right w:val="single" w:sz="8" w:space="0" w:color="auto"/>
            </w:tcBorders>
          </w:tcPr>
          <w:p w14:paraId="0FCF2DE0" w14:textId="77777777" w:rsidR="0034294D" w:rsidRPr="0098608E" w:rsidRDefault="0034294D" w:rsidP="0034294D">
            <w:pPr>
              <w:rPr>
                <w:b/>
                <w:bCs/>
              </w:rPr>
            </w:pPr>
          </w:p>
        </w:tc>
        <w:tc>
          <w:tcPr>
            <w:tcW w:w="3422" w:type="dxa"/>
            <w:tcBorders>
              <w:left w:val="single" w:sz="8" w:space="0" w:color="auto"/>
            </w:tcBorders>
          </w:tcPr>
          <w:p w14:paraId="1A1FA366" w14:textId="77777777" w:rsidR="0034294D" w:rsidRPr="00180817" w:rsidRDefault="0034294D" w:rsidP="0034294D">
            <w:r w:rsidRPr="00180817">
              <w:t>Posterior hippocampal cortex</w:t>
            </w:r>
          </w:p>
        </w:tc>
        <w:tc>
          <w:tcPr>
            <w:tcW w:w="1350" w:type="dxa"/>
          </w:tcPr>
          <w:p w14:paraId="4ACC3C4C" w14:textId="5448C601" w:rsidR="0034294D" w:rsidRPr="00180817" w:rsidRDefault="0034294D" w:rsidP="00216836">
            <w:pPr>
              <w:jc w:val="center"/>
            </w:pPr>
            <w:r w:rsidRPr="000F1B30">
              <w:t>6 (3%)</w:t>
            </w:r>
          </w:p>
        </w:tc>
        <w:tc>
          <w:tcPr>
            <w:tcW w:w="1260" w:type="dxa"/>
          </w:tcPr>
          <w:p w14:paraId="18320AF3" w14:textId="14A54B4E" w:rsidR="0034294D" w:rsidRPr="00180817" w:rsidRDefault="0034294D" w:rsidP="00216836">
            <w:pPr>
              <w:jc w:val="center"/>
            </w:pPr>
            <w:r w:rsidRPr="00DF3302">
              <w:t>0 (0%)</w:t>
            </w:r>
          </w:p>
        </w:tc>
        <w:tc>
          <w:tcPr>
            <w:tcW w:w="1151" w:type="dxa"/>
          </w:tcPr>
          <w:p w14:paraId="06E69E50" w14:textId="33371E68" w:rsidR="0034294D" w:rsidRPr="00180817" w:rsidRDefault="0034294D" w:rsidP="00216836">
            <w:pPr>
              <w:jc w:val="center"/>
            </w:pPr>
            <w:r w:rsidRPr="00E631E6">
              <w:t>6 (6%)</w:t>
            </w:r>
          </w:p>
        </w:tc>
      </w:tr>
      <w:tr w:rsidR="0034294D" w:rsidRPr="0098608E" w14:paraId="7AB8B1B4" w14:textId="33956CD7" w:rsidTr="00216836">
        <w:tc>
          <w:tcPr>
            <w:tcW w:w="2153" w:type="dxa"/>
            <w:vMerge/>
            <w:tcBorders>
              <w:right w:val="single" w:sz="8" w:space="0" w:color="auto"/>
            </w:tcBorders>
          </w:tcPr>
          <w:p w14:paraId="564886E7" w14:textId="77777777" w:rsidR="0034294D" w:rsidRPr="0098608E" w:rsidRDefault="0034294D" w:rsidP="0034294D">
            <w:pPr>
              <w:rPr>
                <w:b/>
                <w:bCs/>
              </w:rPr>
            </w:pPr>
          </w:p>
        </w:tc>
        <w:tc>
          <w:tcPr>
            <w:tcW w:w="3422" w:type="dxa"/>
            <w:tcBorders>
              <w:left w:val="single" w:sz="8" w:space="0" w:color="auto"/>
            </w:tcBorders>
          </w:tcPr>
          <w:p w14:paraId="376C1DF7" w14:textId="77777777" w:rsidR="0034294D" w:rsidRPr="00180817" w:rsidRDefault="0034294D" w:rsidP="0034294D">
            <w:r w:rsidRPr="00180817">
              <w:t>Amygdala</w:t>
            </w:r>
          </w:p>
        </w:tc>
        <w:tc>
          <w:tcPr>
            <w:tcW w:w="1350" w:type="dxa"/>
          </w:tcPr>
          <w:p w14:paraId="49C66299" w14:textId="06E1044F" w:rsidR="0034294D" w:rsidRPr="00180817" w:rsidRDefault="0034294D" w:rsidP="00216836">
            <w:pPr>
              <w:jc w:val="center"/>
            </w:pPr>
            <w:r w:rsidRPr="000F1B30">
              <w:t>5 (3%)</w:t>
            </w:r>
          </w:p>
        </w:tc>
        <w:tc>
          <w:tcPr>
            <w:tcW w:w="1260" w:type="dxa"/>
          </w:tcPr>
          <w:p w14:paraId="5AC16790" w14:textId="2446BDCA" w:rsidR="0034294D" w:rsidRPr="00180817" w:rsidRDefault="0034294D" w:rsidP="00216836">
            <w:pPr>
              <w:jc w:val="center"/>
            </w:pPr>
            <w:r w:rsidRPr="00DF3302">
              <w:t>2 (3%)</w:t>
            </w:r>
          </w:p>
        </w:tc>
        <w:tc>
          <w:tcPr>
            <w:tcW w:w="1151" w:type="dxa"/>
          </w:tcPr>
          <w:p w14:paraId="067D3F90" w14:textId="64965CBD" w:rsidR="0034294D" w:rsidRPr="00180817" w:rsidRDefault="0034294D" w:rsidP="00216836">
            <w:pPr>
              <w:jc w:val="center"/>
            </w:pPr>
            <w:r w:rsidRPr="00E631E6">
              <w:t>3 (3%)</w:t>
            </w:r>
          </w:p>
        </w:tc>
      </w:tr>
      <w:tr w:rsidR="0034294D" w:rsidRPr="0098608E" w14:paraId="6C29C4C4" w14:textId="78BEAA64" w:rsidTr="00216836">
        <w:tc>
          <w:tcPr>
            <w:tcW w:w="2153" w:type="dxa"/>
            <w:vMerge/>
            <w:tcBorders>
              <w:right w:val="single" w:sz="8" w:space="0" w:color="auto"/>
            </w:tcBorders>
          </w:tcPr>
          <w:p w14:paraId="1A863357" w14:textId="77777777" w:rsidR="0034294D" w:rsidRPr="0098608E" w:rsidRDefault="0034294D" w:rsidP="0034294D">
            <w:pPr>
              <w:rPr>
                <w:b/>
                <w:bCs/>
              </w:rPr>
            </w:pPr>
          </w:p>
        </w:tc>
        <w:tc>
          <w:tcPr>
            <w:tcW w:w="3422" w:type="dxa"/>
            <w:tcBorders>
              <w:left w:val="single" w:sz="8" w:space="0" w:color="auto"/>
            </w:tcBorders>
          </w:tcPr>
          <w:p w14:paraId="296C4821" w14:textId="77777777" w:rsidR="0034294D" w:rsidRPr="00180817" w:rsidRDefault="0034294D" w:rsidP="0034294D">
            <w:r w:rsidRPr="00180817">
              <w:t>Perirhinal area/Entorhinal cortex</w:t>
            </w:r>
          </w:p>
        </w:tc>
        <w:tc>
          <w:tcPr>
            <w:tcW w:w="1350" w:type="dxa"/>
          </w:tcPr>
          <w:p w14:paraId="3A17E451" w14:textId="016F0C6A" w:rsidR="0034294D" w:rsidRPr="00180817" w:rsidRDefault="0034294D" w:rsidP="00216836">
            <w:pPr>
              <w:jc w:val="center"/>
            </w:pPr>
            <w:r w:rsidRPr="000F1B30">
              <w:t>8 (5%)</w:t>
            </w:r>
          </w:p>
        </w:tc>
        <w:tc>
          <w:tcPr>
            <w:tcW w:w="1260" w:type="dxa"/>
          </w:tcPr>
          <w:p w14:paraId="419ED875" w14:textId="48EBA8AD" w:rsidR="0034294D" w:rsidRPr="00180817" w:rsidRDefault="0034294D" w:rsidP="00216836">
            <w:pPr>
              <w:jc w:val="center"/>
            </w:pPr>
            <w:r w:rsidRPr="00DF3302">
              <w:t>2 (3%)</w:t>
            </w:r>
          </w:p>
        </w:tc>
        <w:tc>
          <w:tcPr>
            <w:tcW w:w="1151" w:type="dxa"/>
          </w:tcPr>
          <w:p w14:paraId="459BC86C" w14:textId="77709A25" w:rsidR="0034294D" w:rsidRPr="00180817" w:rsidRDefault="0034294D" w:rsidP="00216836">
            <w:pPr>
              <w:jc w:val="center"/>
            </w:pPr>
            <w:r w:rsidRPr="00E631E6">
              <w:t>6 (6%)</w:t>
            </w:r>
          </w:p>
        </w:tc>
      </w:tr>
    </w:tbl>
    <w:p w14:paraId="56ABB365" w14:textId="77777777" w:rsidR="00874BA1" w:rsidRDefault="00874BA1">
      <w:pPr>
        <w:spacing w:after="160" w:line="259" w:lineRule="auto"/>
        <w:rPr>
          <w:b/>
          <w:bCs/>
        </w:rPr>
      </w:pPr>
    </w:p>
    <w:p w14:paraId="19ACB4BE" w14:textId="77777777" w:rsidR="009B5496" w:rsidRDefault="00874BA1">
      <w:pPr>
        <w:spacing w:after="160" w:line="259" w:lineRule="auto"/>
      </w:pPr>
      <w:r>
        <w:rPr>
          <w:b/>
          <w:bCs/>
        </w:rPr>
        <w:t xml:space="preserve">Legend: </w:t>
      </w:r>
      <w:r w:rsidRPr="00216836">
        <w:t>CNN=Convolutional Neural Network; CAA=cerebral amyloid angiopathy</w:t>
      </w:r>
    </w:p>
    <w:p w14:paraId="43CCAB07" w14:textId="77777777" w:rsidR="00C575B3" w:rsidRDefault="00C575B3">
      <w:pPr>
        <w:spacing w:after="160" w:line="259" w:lineRule="auto"/>
        <w:rPr>
          <w:b/>
          <w:bCs/>
        </w:rPr>
      </w:pPr>
    </w:p>
    <w:p w14:paraId="599CC784" w14:textId="1D32E01E" w:rsidR="00CD09D0" w:rsidRDefault="00CD09D0">
      <w:pPr>
        <w:spacing w:after="160" w:line="259" w:lineRule="auto"/>
        <w:rPr>
          <w:b/>
          <w:bCs/>
        </w:rPr>
      </w:pPr>
      <w:r>
        <w:rPr>
          <w:b/>
          <w:bCs/>
        </w:rPr>
        <w:t>Table S2:</w:t>
      </w:r>
      <w:r w:rsidRPr="00216836">
        <w:t xml:space="preserve"> </w:t>
      </w:r>
      <w:r w:rsidR="00AB79CC" w:rsidRPr="00216836">
        <w:rPr>
          <w:i/>
          <w:iCs/>
        </w:rPr>
        <w:t>APOE</w:t>
      </w:r>
      <w:r w:rsidR="00AB79CC" w:rsidRPr="00216836">
        <w:t xml:space="preserve"> genotypes overall and according to sex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65"/>
        <w:gridCol w:w="2123"/>
        <w:gridCol w:w="2124"/>
        <w:gridCol w:w="2124"/>
      </w:tblGrid>
      <w:tr w:rsidR="00385B04" w:rsidRPr="0098608E" w14:paraId="6DED5F1A" w14:textId="77777777" w:rsidTr="00216836">
        <w:trPr>
          <w:trHeight w:val="431"/>
        </w:trPr>
        <w:tc>
          <w:tcPr>
            <w:tcW w:w="2965" w:type="dxa"/>
            <w:shd w:val="clear" w:color="auto" w:fill="E7E6E6" w:themeFill="background2"/>
          </w:tcPr>
          <w:p w14:paraId="184E9E86" w14:textId="1052B7EF" w:rsidR="004A5F71" w:rsidRPr="0098608E" w:rsidRDefault="004A5F71" w:rsidP="00180817">
            <w:pPr>
              <w:rPr>
                <w:b/>
                <w:bCs/>
              </w:rPr>
            </w:pPr>
            <w:r w:rsidRPr="00216836">
              <w:rPr>
                <w:b/>
                <w:bCs/>
                <w:i/>
                <w:iCs/>
              </w:rPr>
              <w:t>APOE</w:t>
            </w:r>
            <w:r>
              <w:rPr>
                <w:b/>
                <w:bCs/>
              </w:rPr>
              <w:t xml:space="preserve"> genotype</w:t>
            </w:r>
            <w:r w:rsidR="00385B04">
              <w:rPr>
                <w:b/>
                <w:bCs/>
              </w:rPr>
              <w:t>, No. (%)</w:t>
            </w:r>
          </w:p>
        </w:tc>
        <w:tc>
          <w:tcPr>
            <w:tcW w:w="2123" w:type="dxa"/>
            <w:shd w:val="clear" w:color="auto" w:fill="E7E6E6" w:themeFill="background2"/>
          </w:tcPr>
          <w:p w14:paraId="14B8205E" w14:textId="4B459B3A" w:rsidR="004A5F71" w:rsidRDefault="004A5F71" w:rsidP="001808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  <w:r w:rsidR="007C2E57">
              <w:rPr>
                <w:b/>
                <w:bCs/>
              </w:rPr>
              <w:t xml:space="preserve"> n=152</w:t>
            </w:r>
          </w:p>
        </w:tc>
        <w:tc>
          <w:tcPr>
            <w:tcW w:w="2124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7D0C84C3" w14:textId="7A3CE2B5" w:rsidR="004A5F71" w:rsidRPr="00216836" w:rsidRDefault="004A5F71" w:rsidP="00180817">
            <w:pPr>
              <w:jc w:val="center"/>
              <w:rPr>
                <w:b/>
                <w:bCs/>
              </w:rPr>
            </w:pPr>
            <w:r w:rsidRPr="00216836">
              <w:rPr>
                <w:b/>
                <w:bCs/>
              </w:rPr>
              <w:t>Men</w:t>
            </w:r>
            <w:r w:rsidR="00FC7E50">
              <w:rPr>
                <w:b/>
                <w:bCs/>
              </w:rPr>
              <w:t xml:space="preserve"> </w:t>
            </w:r>
            <w:r w:rsidR="00B042CD">
              <w:rPr>
                <w:b/>
                <w:bCs/>
              </w:rPr>
              <w:t>n=63</w:t>
            </w:r>
          </w:p>
        </w:tc>
        <w:tc>
          <w:tcPr>
            <w:tcW w:w="2124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54EEF301" w14:textId="605760FD" w:rsidR="004A5F71" w:rsidRPr="00E22738" w:rsidRDefault="004A5F71" w:rsidP="004A5F71">
            <w:pPr>
              <w:jc w:val="center"/>
              <w:rPr>
                <w:b/>
                <w:bCs/>
              </w:rPr>
            </w:pPr>
            <w:r w:rsidRPr="00216836">
              <w:rPr>
                <w:b/>
                <w:bCs/>
              </w:rPr>
              <w:t>Women</w:t>
            </w:r>
            <w:r w:rsidR="00B042CD">
              <w:rPr>
                <w:b/>
                <w:bCs/>
              </w:rPr>
              <w:t xml:space="preserve"> n=89</w:t>
            </w:r>
          </w:p>
        </w:tc>
      </w:tr>
      <w:tr w:rsidR="00385B04" w:rsidRPr="0098608E" w14:paraId="5EB0E890" w14:textId="77777777" w:rsidTr="00385B04">
        <w:tc>
          <w:tcPr>
            <w:tcW w:w="2965" w:type="dxa"/>
            <w:tcBorders>
              <w:top w:val="double" w:sz="4" w:space="0" w:color="auto"/>
              <w:right w:val="single" w:sz="8" w:space="0" w:color="auto"/>
            </w:tcBorders>
          </w:tcPr>
          <w:p w14:paraId="564ECE0C" w14:textId="1C3D1D9C" w:rsidR="004A5F71" w:rsidRPr="00216836" w:rsidRDefault="004A5F71" w:rsidP="00180817">
            <w:pPr>
              <w:rPr>
                <w:rFonts w:ascii="Symbol" w:hAnsi="Symbol"/>
              </w:rPr>
            </w:pPr>
            <w:r w:rsidRPr="004A5F71">
              <w:rPr>
                <w:rFonts w:ascii="Symbol" w:hAnsi="Symbol"/>
              </w:rPr>
              <w:t>e2-e2</w:t>
            </w:r>
          </w:p>
        </w:tc>
        <w:tc>
          <w:tcPr>
            <w:tcW w:w="2123" w:type="dxa"/>
            <w:tcBorders>
              <w:top w:val="double" w:sz="4" w:space="0" w:color="auto"/>
            </w:tcBorders>
          </w:tcPr>
          <w:p w14:paraId="417071A5" w14:textId="7823925F" w:rsidR="004A5F71" w:rsidRPr="00180817" w:rsidRDefault="003E7F01" w:rsidP="00180817">
            <w:pPr>
              <w:jc w:val="center"/>
            </w:pPr>
            <w:r>
              <w:t>1 (1%)</w:t>
            </w:r>
          </w:p>
        </w:tc>
        <w:tc>
          <w:tcPr>
            <w:tcW w:w="2124" w:type="dxa"/>
            <w:tcBorders>
              <w:top w:val="double" w:sz="4" w:space="0" w:color="auto"/>
            </w:tcBorders>
          </w:tcPr>
          <w:p w14:paraId="11C4A9ED" w14:textId="26882B23" w:rsidR="004A5F71" w:rsidRPr="00180817" w:rsidRDefault="00FC7E50" w:rsidP="00180817">
            <w:pPr>
              <w:jc w:val="center"/>
            </w:pPr>
            <w:r>
              <w:t>0 (</w:t>
            </w:r>
            <w:r w:rsidR="00B042CD">
              <w:t>0</w:t>
            </w:r>
            <w:r w:rsidR="0094789D">
              <w:t>%</w:t>
            </w:r>
            <w:r>
              <w:t>)</w:t>
            </w:r>
          </w:p>
        </w:tc>
        <w:tc>
          <w:tcPr>
            <w:tcW w:w="2124" w:type="dxa"/>
          </w:tcPr>
          <w:p w14:paraId="40B79A8D" w14:textId="106AE314" w:rsidR="004A5F71" w:rsidRPr="00180817" w:rsidRDefault="00FC7E50" w:rsidP="00180817">
            <w:pPr>
              <w:jc w:val="center"/>
            </w:pPr>
            <w:r>
              <w:t>1</w:t>
            </w:r>
            <w:r w:rsidR="00B042CD">
              <w:t xml:space="preserve"> (1</w:t>
            </w:r>
            <w:r w:rsidR="0094789D">
              <w:t>%</w:t>
            </w:r>
            <w:r w:rsidR="00B042CD">
              <w:t>)</w:t>
            </w:r>
          </w:p>
        </w:tc>
      </w:tr>
      <w:tr w:rsidR="00385B04" w:rsidRPr="0098608E" w14:paraId="3C2A258B" w14:textId="77777777" w:rsidTr="00385B04">
        <w:tc>
          <w:tcPr>
            <w:tcW w:w="2965" w:type="dxa"/>
            <w:tcBorders>
              <w:right w:val="single" w:sz="8" w:space="0" w:color="auto"/>
            </w:tcBorders>
          </w:tcPr>
          <w:p w14:paraId="43D6D83E" w14:textId="65CAA104" w:rsidR="004A5F71" w:rsidRPr="00216836" w:rsidRDefault="004A5F71" w:rsidP="00180817">
            <w:pPr>
              <w:rPr>
                <w:rFonts w:ascii="Symbol" w:hAnsi="Symbol"/>
              </w:rPr>
            </w:pPr>
            <w:r w:rsidRPr="00216836">
              <w:rPr>
                <w:rFonts w:ascii="Symbol" w:hAnsi="Symbol"/>
              </w:rPr>
              <w:t>e</w:t>
            </w:r>
            <w:r>
              <w:rPr>
                <w:rFonts w:ascii="Symbol" w:hAnsi="Symbol"/>
              </w:rPr>
              <w:t>2</w:t>
            </w:r>
            <w:r w:rsidRPr="00216836">
              <w:rPr>
                <w:rFonts w:ascii="Symbol" w:hAnsi="Symbol"/>
              </w:rPr>
              <w:t>-e3</w:t>
            </w:r>
          </w:p>
        </w:tc>
        <w:tc>
          <w:tcPr>
            <w:tcW w:w="2123" w:type="dxa"/>
          </w:tcPr>
          <w:p w14:paraId="472390BF" w14:textId="22F04A30" w:rsidR="004A5F71" w:rsidRPr="00180817" w:rsidRDefault="00B25697" w:rsidP="00180817">
            <w:pPr>
              <w:jc w:val="center"/>
            </w:pPr>
            <w:r>
              <w:t>17 (13%)</w:t>
            </w:r>
          </w:p>
        </w:tc>
        <w:tc>
          <w:tcPr>
            <w:tcW w:w="2124" w:type="dxa"/>
          </w:tcPr>
          <w:p w14:paraId="3A74CE9F" w14:textId="3007D31D" w:rsidR="004A5F71" w:rsidRPr="00180817" w:rsidRDefault="00B042CD" w:rsidP="00180817">
            <w:pPr>
              <w:jc w:val="center"/>
            </w:pPr>
            <w:r>
              <w:t>7 (13</w:t>
            </w:r>
            <w:r w:rsidR="0094789D">
              <w:t>%</w:t>
            </w:r>
            <w:r>
              <w:t>)</w:t>
            </w:r>
          </w:p>
        </w:tc>
        <w:tc>
          <w:tcPr>
            <w:tcW w:w="2124" w:type="dxa"/>
          </w:tcPr>
          <w:p w14:paraId="2E277E6F" w14:textId="32172697" w:rsidR="004A5F71" w:rsidRPr="00180817" w:rsidRDefault="00B042CD" w:rsidP="00180817">
            <w:pPr>
              <w:jc w:val="center"/>
            </w:pPr>
            <w:r>
              <w:t>10 (</w:t>
            </w:r>
            <w:r w:rsidR="00B17431">
              <w:t>13</w:t>
            </w:r>
            <w:r w:rsidR="0094789D">
              <w:t>%</w:t>
            </w:r>
            <w:r>
              <w:t>)</w:t>
            </w:r>
          </w:p>
        </w:tc>
      </w:tr>
      <w:tr w:rsidR="00385B04" w:rsidRPr="0098608E" w14:paraId="1090E359" w14:textId="77777777" w:rsidTr="00385B04">
        <w:tc>
          <w:tcPr>
            <w:tcW w:w="2965" w:type="dxa"/>
            <w:tcBorders>
              <w:right w:val="single" w:sz="8" w:space="0" w:color="auto"/>
            </w:tcBorders>
          </w:tcPr>
          <w:p w14:paraId="37EF0855" w14:textId="41E2C48F" w:rsidR="004A5F71" w:rsidRPr="00216836" w:rsidRDefault="00385B04" w:rsidP="00180817">
            <w:pPr>
              <w:rPr>
                <w:rFonts w:ascii="Symbol" w:hAnsi="Symbol"/>
              </w:rPr>
            </w:pPr>
            <w:r>
              <w:rPr>
                <w:rFonts w:ascii="Symbol" w:hAnsi="Symbol"/>
              </w:rPr>
              <w:t>e2-e4</w:t>
            </w:r>
          </w:p>
        </w:tc>
        <w:tc>
          <w:tcPr>
            <w:tcW w:w="2123" w:type="dxa"/>
          </w:tcPr>
          <w:p w14:paraId="1B6FA8F7" w14:textId="5AFC2A3E" w:rsidR="004A5F71" w:rsidRPr="00180817" w:rsidRDefault="00B25697" w:rsidP="00180817">
            <w:pPr>
              <w:jc w:val="center"/>
            </w:pPr>
            <w:r>
              <w:t>5 (4%)</w:t>
            </w:r>
          </w:p>
        </w:tc>
        <w:tc>
          <w:tcPr>
            <w:tcW w:w="2124" w:type="dxa"/>
          </w:tcPr>
          <w:p w14:paraId="25B1DA08" w14:textId="5333F8C2" w:rsidR="004A5F71" w:rsidRPr="00180817" w:rsidRDefault="00B17431" w:rsidP="00180817">
            <w:pPr>
              <w:jc w:val="center"/>
            </w:pPr>
            <w:r>
              <w:t>2 (</w:t>
            </w:r>
            <w:r w:rsidR="00303255">
              <w:t>4</w:t>
            </w:r>
            <w:r w:rsidR="0094789D">
              <w:t>%</w:t>
            </w:r>
            <w:r>
              <w:t>)</w:t>
            </w:r>
          </w:p>
        </w:tc>
        <w:tc>
          <w:tcPr>
            <w:tcW w:w="2124" w:type="dxa"/>
          </w:tcPr>
          <w:p w14:paraId="330637A1" w14:textId="5DD5A368" w:rsidR="004A5F71" w:rsidRPr="00180817" w:rsidRDefault="00B17431" w:rsidP="00180817">
            <w:pPr>
              <w:jc w:val="center"/>
            </w:pPr>
            <w:r>
              <w:t>3</w:t>
            </w:r>
            <w:r w:rsidR="00303255">
              <w:t xml:space="preserve"> (4</w:t>
            </w:r>
            <w:r w:rsidR="0094789D">
              <w:t>%</w:t>
            </w:r>
            <w:r w:rsidR="00303255">
              <w:t>)</w:t>
            </w:r>
          </w:p>
        </w:tc>
      </w:tr>
      <w:tr w:rsidR="00385B04" w:rsidRPr="0098608E" w14:paraId="1281F854" w14:textId="77777777" w:rsidTr="00385B04">
        <w:tc>
          <w:tcPr>
            <w:tcW w:w="2965" w:type="dxa"/>
            <w:tcBorders>
              <w:bottom w:val="single" w:sz="8" w:space="0" w:color="auto"/>
              <w:right w:val="single" w:sz="8" w:space="0" w:color="auto"/>
            </w:tcBorders>
          </w:tcPr>
          <w:p w14:paraId="216E883A" w14:textId="43B7DF81" w:rsidR="004A5F71" w:rsidRPr="00216836" w:rsidRDefault="00385B04" w:rsidP="00180817">
            <w:pPr>
              <w:rPr>
                <w:rFonts w:ascii="Symbol" w:hAnsi="Symbol"/>
              </w:rPr>
            </w:pPr>
            <w:r w:rsidRPr="00385B04">
              <w:rPr>
                <w:rFonts w:ascii="Symbol" w:hAnsi="Symbol"/>
              </w:rPr>
              <w:t>e3-e3</w:t>
            </w:r>
          </w:p>
        </w:tc>
        <w:tc>
          <w:tcPr>
            <w:tcW w:w="2123" w:type="dxa"/>
            <w:tcBorders>
              <w:bottom w:val="single" w:sz="8" w:space="0" w:color="auto"/>
            </w:tcBorders>
          </w:tcPr>
          <w:p w14:paraId="755C7593" w14:textId="16A130F3" w:rsidR="004A5F71" w:rsidRPr="00180817" w:rsidRDefault="00B25697" w:rsidP="00180817">
            <w:pPr>
              <w:jc w:val="center"/>
            </w:pPr>
            <w:r>
              <w:t>63 (48%)</w:t>
            </w:r>
          </w:p>
        </w:tc>
        <w:tc>
          <w:tcPr>
            <w:tcW w:w="2124" w:type="dxa"/>
            <w:tcBorders>
              <w:bottom w:val="single" w:sz="8" w:space="0" w:color="auto"/>
            </w:tcBorders>
          </w:tcPr>
          <w:p w14:paraId="77177BB7" w14:textId="25049575" w:rsidR="004A5F71" w:rsidRPr="00180817" w:rsidRDefault="00B17431" w:rsidP="00180817">
            <w:pPr>
              <w:jc w:val="center"/>
            </w:pPr>
            <w:r>
              <w:t>27</w:t>
            </w:r>
            <w:r w:rsidR="00303255">
              <w:t xml:space="preserve"> (50</w:t>
            </w:r>
            <w:r w:rsidR="0094789D">
              <w:t>%</w:t>
            </w:r>
            <w:r w:rsidR="00303255">
              <w:t>)</w:t>
            </w:r>
          </w:p>
        </w:tc>
        <w:tc>
          <w:tcPr>
            <w:tcW w:w="2124" w:type="dxa"/>
          </w:tcPr>
          <w:p w14:paraId="5AF20A4C" w14:textId="6C9A0913" w:rsidR="004A5F71" w:rsidRPr="00180817" w:rsidRDefault="00B17431" w:rsidP="00180817">
            <w:pPr>
              <w:jc w:val="center"/>
            </w:pPr>
            <w:r>
              <w:t>36</w:t>
            </w:r>
            <w:r w:rsidR="00303255">
              <w:t xml:space="preserve"> (46</w:t>
            </w:r>
            <w:r w:rsidR="0094789D">
              <w:t>%</w:t>
            </w:r>
            <w:r w:rsidR="00303255">
              <w:t>)</w:t>
            </w:r>
          </w:p>
        </w:tc>
      </w:tr>
      <w:tr w:rsidR="00385B04" w:rsidRPr="0098608E" w14:paraId="5DD70BB9" w14:textId="77777777" w:rsidTr="00385B04">
        <w:tc>
          <w:tcPr>
            <w:tcW w:w="2965" w:type="dxa"/>
            <w:tcBorders>
              <w:right w:val="single" w:sz="8" w:space="0" w:color="auto"/>
            </w:tcBorders>
          </w:tcPr>
          <w:p w14:paraId="12506E41" w14:textId="6B64E056" w:rsidR="004A5F71" w:rsidRPr="00216836" w:rsidRDefault="00385B04" w:rsidP="00180817">
            <w:pPr>
              <w:rPr>
                <w:rFonts w:ascii="Symbol" w:hAnsi="Symbol"/>
              </w:rPr>
            </w:pPr>
            <w:r w:rsidRPr="00216836">
              <w:rPr>
                <w:rFonts w:ascii="Symbol" w:hAnsi="Symbol"/>
              </w:rPr>
              <w:t>e3-e4</w:t>
            </w:r>
          </w:p>
        </w:tc>
        <w:tc>
          <w:tcPr>
            <w:tcW w:w="2123" w:type="dxa"/>
          </w:tcPr>
          <w:p w14:paraId="1E284EB3" w14:textId="70D1302F" w:rsidR="004A5F71" w:rsidRPr="00180817" w:rsidRDefault="00B25697" w:rsidP="00180817">
            <w:pPr>
              <w:jc w:val="center"/>
            </w:pPr>
            <w:r>
              <w:t>41 (31%)</w:t>
            </w:r>
          </w:p>
        </w:tc>
        <w:tc>
          <w:tcPr>
            <w:tcW w:w="2124" w:type="dxa"/>
          </w:tcPr>
          <w:p w14:paraId="0B5FE19A" w14:textId="0BC694F3" w:rsidR="004A5F71" w:rsidRPr="00180817" w:rsidRDefault="00B17431" w:rsidP="00180817">
            <w:pPr>
              <w:jc w:val="center"/>
            </w:pPr>
            <w:r>
              <w:t>15</w:t>
            </w:r>
            <w:r w:rsidR="00303255">
              <w:t xml:space="preserve"> (28</w:t>
            </w:r>
            <w:r w:rsidR="0094789D">
              <w:t>%</w:t>
            </w:r>
            <w:r w:rsidR="00303255">
              <w:t>)</w:t>
            </w:r>
          </w:p>
        </w:tc>
        <w:tc>
          <w:tcPr>
            <w:tcW w:w="2124" w:type="dxa"/>
          </w:tcPr>
          <w:p w14:paraId="785E89BD" w14:textId="697378B1" w:rsidR="004A5F71" w:rsidRPr="00180817" w:rsidRDefault="00B17431" w:rsidP="00180817">
            <w:pPr>
              <w:jc w:val="center"/>
            </w:pPr>
            <w:r>
              <w:t>26</w:t>
            </w:r>
            <w:r w:rsidR="00303255">
              <w:t xml:space="preserve"> (33</w:t>
            </w:r>
            <w:r w:rsidR="0094789D">
              <w:t>%</w:t>
            </w:r>
            <w:r w:rsidR="00303255">
              <w:t>)</w:t>
            </w:r>
          </w:p>
        </w:tc>
      </w:tr>
      <w:tr w:rsidR="00385B04" w:rsidRPr="0098608E" w14:paraId="7AFF8BDD" w14:textId="77777777" w:rsidTr="00216836">
        <w:tc>
          <w:tcPr>
            <w:tcW w:w="2965" w:type="dxa"/>
            <w:tcBorders>
              <w:right w:val="single" w:sz="8" w:space="0" w:color="auto"/>
            </w:tcBorders>
          </w:tcPr>
          <w:p w14:paraId="5B5E9599" w14:textId="3CEB6A13" w:rsidR="00385B04" w:rsidRPr="00216836" w:rsidRDefault="00385B04" w:rsidP="00180817">
            <w:pPr>
              <w:rPr>
                <w:rFonts w:ascii="Symbol" w:hAnsi="Symbol"/>
              </w:rPr>
            </w:pPr>
            <w:r w:rsidRPr="00216836">
              <w:rPr>
                <w:rFonts w:ascii="Symbol" w:hAnsi="Symbol"/>
              </w:rPr>
              <w:t>e4-e4</w:t>
            </w:r>
          </w:p>
        </w:tc>
        <w:tc>
          <w:tcPr>
            <w:tcW w:w="2123" w:type="dxa"/>
          </w:tcPr>
          <w:p w14:paraId="569E0258" w14:textId="05171E20" w:rsidR="00385B04" w:rsidRPr="00180817" w:rsidRDefault="007C2E57" w:rsidP="00180817">
            <w:pPr>
              <w:jc w:val="center"/>
            </w:pPr>
            <w:r>
              <w:t>5 (4%)</w:t>
            </w:r>
          </w:p>
        </w:tc>
        <w:tc>
          <w:tcPr>
            <w:tcW w:w="2124" w:type="dxa"/>
          </w:tcPr>
          <w:p w14:paraId="06CCDC2A" w14:textId="44F91471" w:rsidR="00385B04" w:rsidRPr="00180817" w:rsidRDefault="00B17431" w:rsidP="00180817">
            <w:pPr>
              <w:jc w:val="center"/>
            </w:pPr>
            <w:r>
              <w:t>3</w:t>
            </w:r>
            <w:r w:rsidR="00303255">
              <w:t xml:space="preserve"> </w:t>
            </w:r>
            <w:r w:rsidR="00D02B49">
              <w:t>(6</w:t>
            </w:r>
            <w:r w:rsidR="0094789D">
              <w:t>%</w:t>
            </w:r>
            <w:r w:rsidR="00D02B49">
              <w:t>)</w:t>
            </w:r>
          </w:p>
        </w:tc>
        <w:tc>
          <w:tcPr>
            <w:tcW w:w="2124" w:type="dxa"/>
          </w:tcPr>
          <w:p w14:paraId="7C26E3D6" w14:textId="6673ED4D" w:rsidR="00385B04" w:rsidRPr="00180817" w:rsidRDefault="00B17431" w:rsidP="00180817">
            <w:pPr>
              <w:jc w:val="center"/>
            </w:pPr>
            <w:r>
              <w:t>2</w:t>
            </w:r>
            <w:r w:rsidR="00D02B49">
              <w:t xml:space="preserve"> (3</w:t>
            </w:r>
            <w:r w:rsidR="0094789D">
              <w:t>%</w:t>
            </w:r>
            <w:r w:rsidR="00D02B49">
              <w:t xml:space="preserve">) </w:t>
            </w:r>
          </w:p>
        </w:tc>
      </w:tr>
    </w:tbl>
    <w:p w14:paraId="1FFFFAD9" w14:textId="77777777" w:rsidR="00877E66" w:rsidRDefault="00573F21">
      <w:pPr>
        <w:spacing w:after="160" w:line="259" w:lineRule="auto"/>
      </w:pPr>
      <w:r>
        <w:rPr>
          <w:b/>
          <w:bCs/>
        </w:rPr>
        <w:t>Legend:</w:t>
      </w:r>
      <w:r w:rsidRPr="00216836">
        <w:t xml:space="preserve"> missing values n=20 (</w:t>
      </w:r>
      <w:r w:rsidR="00800BB2" w:rsidRPr="00216836">
        <w:t xml:space="preserve">13%, </w:t>
      </w:r>
      <w:r w:rsidRPr="00216836">
        <w:t xml:space="preserve">men </w:t>
      </w:r>
      <w:r w:rsidR="001C00E3" w:rsidRPr="00216836">
        <w:t>9</w:t>
      </w:r>
      <w:r w:rsidRPr="00216836">
        <w:t>, women</w:t>
      </w:r>
      <w:r w:rsidR="001C00E3" w:rsidRPr="00216836">
        <w:t xml:space="preserve"> 11</w:t>
      </w:r>
      <w:r w:rsidRPr="00216836">
        <w:t xml:space="preserve">) </w:t>
      </w:r>
    </w:p>
    <w:p w14:paraId="215ED3A1" w14:textId="7BF2BB6A" w:rsidR="00216836" w:rsidRPr="00216836" w:rsidRDefault="00216836" w:rsidP="00216836">
      <w:pPr>
        <w:spacing w:after="160" w:line="259" w:lineRule="auto"/>
        <w:sectPr w:rsidR="00216836" w:rsidRPr="00216836" w:rsidSect="00EA4338">
          <w:pgSz w:w="12226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Grigliatabella"/>
        <w:tblpPr w:leftFromText="141" w:rightFromText="141" w:vertAnchor="page" w:horzAnchor="margin" w:tblpY="2035"/>
        <w:tblW w:w="12235" w:type="dxa"/>
        <w:tblLayout w:type="fixed"/>
        <w:tblLook w:val="04A0" w:firstRow="1" w:lastRow="0" w:firstColumn="1" w:lastColumn="0" w:noHBand="0" w:noVBand="1"/>
      </w:tblPr>
      <w:tblGrid>
        <w:gridCol w:w="1927"/>
        <w:gridCol w:w="1180"/>
        <w:gridCol w:w="1208"/>
        <w:gridCol w:w="810"/>
        <w:gridCol w:w="1170"/>
        <w:gridCol w:w="1440"/>
        <w:gridCol w:w="900"/>
        <w:gridCol w:w="1260"/>
        <w:gridCol w:w="1440"/>
        <w:gridCol w:w="900"/>
      </w:tblGrid>
      <w:tr w:rsidR="00005A04" w:rsidRPr="00A95E14" w14:paraId="5970A2F3" w14:textId="77777777" w:rsidTr="00005A04">
        <w:trPr>
          <w:trHeight w:val="512"/>
        </w:trPr>
        <w:tc>
          <w:tcPr>
            <w:tcW w:w="1927" w:type="dxa"/>
            <w:shd w:val="clear" w:color="auto" w:fill="AEAAAA" w:themeFill="background2" w:themeFillShade="BF"/>
            <w:hideMark/>
          </w:tcPr>
          <w:p w14:paraId="3E0D75EE" w14:textId="77777777" w:rsidR="00005A04" w:rsidRPr="00CE7EC0" w:rsidRDefault="00005A04" w:rsidP="00005A04">
            <w:pPr>
              <w:rPr>
                <w:b/>
                <w:bCs/>
                <w:sz w:val="20"/>
                <w:szCs w:val="20"/>
              </w:rPr>
            </w:pPr>
            <w:r w:rsidRPr="00CE7EC0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198" w:type="dxa"/>
            <w:gridSpan w:val="3"/>
            <w:shd w:val="clear" w:color="auto" w:fill="AEAAAA" w:themeFill="background2" w:themeFillShade="BF"/>
            <w:hideMark/>
          </w:tcPr>
          <w:p w14:paraId="257213FD" w14:textId="77777777" w:rsidR="00005A04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 xml:space="preserve">Aβ-plaques (% area) </w:t>
            </w:r>
            <w:r>
              <w:rPr>
                <w:b/>
                <w:bCs/>
                <w:sz w:val="20"/>
                <w:szCs w:val="20"/>
              </w:rPr>
              <w:t>–</w:t>
            </w:r>
          </w:p>
          <w:p w14:paraId="2475934C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 xml:space="preserve"> sqrt</w:t>
            </w:r>
          </w:p>
        </w:tc>
        <w:tc>
          <w:tcPr>
            <w:tcW w:w="3510" w:type="dxa"/>
            <w:gridSpan w:val="3"/>
            <w:shd w:val="clear" w:color="auto" w:fill="AEAAAA" w:themeFill="background2" w:themeFillShade="BF"/>
          </w:tcPr>
          <w:p w14:paraId="4DA0A1E6" w14:textId="77777777" w:rsidR="00005A04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Tau tangles density (n/mm</w:t>
            </w:r>
            <w:r w:rsidRPr="00180817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180817">
              <w:rPr>
                <w:b/>
                <w:bCs/>
                <w:sz w:val="20"/>
                <w:szCs w:val="20"/>
              </w:rPr>
              <w:t xml:space="preserve">) 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80817">
              <w:rPr>
                <w:b/>
                <w:bCs/>
                <w:sz w:val="20"/>
                <w:szCs w:val="20"/>
              </w:rPr>
              <w:t xml:space="preserve"> </w:t>
            </w:r>
          </w:p>
          <w:p w14:paraId="266FE5D9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sqrt</w:t>
            </w:r>
          </w:p>
        </w:tc>
        <w:tc>
          <w:tcPr>
            <w:tcW w:w="3600" w:type="dxa"/>
            <w:gridSpan w:val="3"/>
            <w:shd w:val="clear" w:color="auto" w:fill="AEAAAA" w:themeFill="background2" w:themeFillShade="BF"/>
          </w:tcPr>
          <w:p w14:paraId="2DD181E3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pTDP-43 inclusion density (n/mm</w:t>
            </w:r>
            <w:r w:rsidRPr="00180817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180817">
              <w:rPr>
                <w:b/>
                <w:bCs/>
                <w:sz w:val="20"/>
                <w:szCs w:val="20"/>
              </w:rPr>
              <w:t>) - sqrt</w:t>
            </w:r>
          </w:p>
        </w:tc>
      </w:tr>
      <w:tr w:rsidR="00005A04" w:rsidRPr="00A95E14" w14:paraId="6F085032" w14:textId="77777777" w:rsidTr="00005A04">
        <w:trPr>
          <w:trHeight w:val="422"/>
        </w:trPr>
        <w:tc>
          <w:tcPr>
            <w:tcW w:w="1927" w:type="dxa"/>
            <w:shd w:val="clear" w:color="auto" w:fill="F2F2F2" w:themeFill="background1" w:themeFillShade="F2"/>
            <w:hideMark/>
          </w:tcPr>
          <w:p w14:paraId="51283B0A" w14:textId="77777777" w:rsidR="00005A04" w:rsidRPr="00180817" w:rsidRDefault="00005A04" w:rsidP="00005A04">
            <w:pPr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180" w:type="dxa"/>
            <w:shd w:val="clear" w:color="auto" w:fill="F2F2F2" w:themeFill="background1" w:themeFillShade="F2"/>
            <w:hideMark/>
          </w:tcPr>
          <w:p w14:paraId="0F6DC4A7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208" w:type="dxa"/>
            <w:shd w:val="clear" w:color="auto" w:fill="F2F2F2" w:themeFill="background1" w:themeFillShade="F2"/>
            <w:hideMark/>
          </w:tcPr>
          <w:p w14:paraId="011E023B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0" w:type="dxa"/>
            <w:shd w:val="clear" w:color="auto" w:fill="F2F2F2" w:themeFill="background1" w:themeFillShade="F2"/>
            <w:hideMark/>
          </w:tcPr>
          <w:p w14:paraId="77483073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14:paraId="2777B3A0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440" w:type="dxa"/>
            <w:shd w:val="clear" w:color="auto" w:fill="F2F2F2" w:themeFill="background1" w:themeFillShade="F2"/>
            <w:hideMark/>
          </w:tcPr>
          <w:p w14:paraId="3632CC21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2F2F2" w:themeFill="background1" w:themeFillShade="F2"/>
            <w:hideMark/>
          </w:tcPr>
          <w:p w14:paraId="55CDE102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563DED75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440" w:type="dxa"/>
            <w:shd w:val="clear" w:color="auto" w:fill="F2F2F2" w:themeFill="background1" w:themeFillShade="F2"/>
            <w:hideMark/>
          </w:tcPr>
          <w:p w14:paraId="20CB7247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2F2F2" w:themeFill="background1" w:themeFillShade="F2"/>
            <w:hideMark/>
          </w:tcPr>
          <w:p w14:paraId="37EBE04A" w14:textId="77777777" w:rsidR="00005A04" w:rsidRPr="00180817" w:rsidRDefault="00005A04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005A04" w:rsidRPr="00A95E14" w14:paraId="150F7C59" w14:textId="77777777" w:rsidTr="00005A04">
        <w:trPr>
          <w:trHeight w:val="600"/>
        </w:trPr>
        <w:tc>
          <w:tcPr>
            <w:tcW w:w="1927" w:type="dxa"/>
            <w:hideMark/>
          </w:tcPr>
          <w:p w14:paraId="2CF97BC9" w14:textId="77777777" w:rsidR="00005A04" w:rsidRPr="000E1E9A" w:rsidRDefault="00005A04" w:rsidP="00005A04">
            <w:pPr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Age at death (y)</w:t>
            </w:r>
          </w:p>
        </w:tc>
        <w:tc>
          <w:tcPr>
            <w:tcW w:w="1180" w:type="dxa"/>
          </w:tcPr>
          <w:p w14:paraId="7A0E9DF7" w14:textId="055ADB2A" w:rsidR="00005A04" w:rsidRPr="00216836" w:rsidRDefault="008D6BE9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02 (0.03)</w:t>
            </w:r>
          </w:p>
        </w:tc>
        <w:tc>
          <w:tcPr>
            <w:tcW w:w="1208" w:type="dxa"/>
          </w:tcPr>
          <w:p w14:paraId="1DCF05AB" w14:textId="0FE7611C" w:rsidR="00005A04" w:rsidRPr="00216836" w:rsidRDefault="008D6BE9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03; 0.08</w:t>
            </w:r>
          </w:p>
        </w:tc>
        <w:tc>
          <w:tcPr>
            <w:tcW w:w="810" w:type="dxa"/>
          </w:tcPr>
          <w:p w14:paraId="2A192B0B" w14:textId="1A07FAE9" w:rsidR="00005A04" w:rsidRPr="00216836" w:rsidRDefault="008D6BE9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4</w:t>
            </w:r>
          </w:p>
        </w:tc>
        <w:tc>
          <w:tcPr>
            <w:tcW w:w="1170" w:type="dxa"/>
          </w:tcPr>
          <w:p w14:paraId="22950822" w14:textId="6ADAFF15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12 (0.11)</w:t>
            </w:r>
          </w:p>
        </w:tc>
        <w:tc>
          <w:tcPr>
            <w:tcW w:w="1440" w:type="dxa"/>
          </w:tcPr>
          <w:p w14:paraId="4A65D099" w14:textId="2D8F32F0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33; 0.09</w:t>
            </w:r>
          </w:p>
        </w:tc>
        <w:tc>
          <w:tcPr>
            <w:tcW w:w="900" w:type="dxa"/>
          </w:tcPr>
          <w:p w14:paraId="3F006C07" w14:textId="485831EC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0E3D1858" w14:textId="77AC44D4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42 0.16)</w:t>
            </w:r>
          </w:p>
        </w:tc>
        <w:tc>
          <w:tcPr>
            <w:tcW w:w="1440" w:type="dxa"/>
          </w:tcPr>
          <w:p w14:paraId="58DBAC9A" w14:textId="34FE822C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09; 0.74</w:t>
            </w:r>
          </w:p>
        </w:tc>
        <w:tc>
          <w:tcPr>
            <w:tcW w:w="900" w:type="dxa"/>
          </w:tcPr>
          <w:p w14:paraId="7E797877" w14:textId="26F8970E" w:rsidR="00005A04" w:rsidRPr="00216836" w:rsidRDefault="00734E5A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216836">
              <w:rPr>
                <w:b/>
                <w:bCs/>
                <w:sz w:val="20"/>
                <w:szCs w:val="20"/>
              </w:rPr>
              <w:t>0.012</w:t>
            </w:r>
          </w:p>
        </w:tc>
      </w:tr>
      <w:tr w:rsidR="008D6BE9" w:rsidRPr="00A95E14" w14:paraId="02CE2A71" w14:textId="77777777" w:rsidTr="00005A04">
        <w:trPr>
          <w:trHeight w:val="600"/>
        </w:trPr>
        <w:tc>
          <w:tcPr>
            <w:tcW w:w="1927" w:type="dxa"/>
          </w:tcPr>
          <w:p w14:paraId="0E221343" w14:textId="77777777" w:rsidR="008D6BE9" w:rsidRPr="000E1E9A" w:rsidRDefault="008D6BE9" w:rsidP="008D6BE9">
            <w:pPr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Sex (women)</w:t>
            </w:r>
          </w:p>
        </w:tc>
        <w:tc>
          <w:tcPr>
            <w:tcW w:w="1180" w:type="dxa"/>
          </w:tcPr>
          <w:p w14:paraId="4C49BC45" w14:textId="6C43CBFB" w:rsidR="008D6BE9" w:rsidRPr="00216836" w:rsidDel="006A7192" w:rsidRDefault="00B4451F" w:rsidP="008D6BE9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11 (0.05)</w:t>
            </w:r>
          </w:p>
        </w:tc>
        <w:tc>
          <w:tcPr>
            <w:tcW w:w="1208" w:type="dxa"/>
          </w:tcPr>
          <w:p w14:paraId="43C86F1E" w14:textId="4DC5E97C" w:rsidR="008D6BE9" w:rsidRPr="00216836" w:rsidDel="006A7192" w:rsidRDefault="00B4451F" w:rsidP="008D6BE9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21; -0.01</w:t>
            </w:r>
          </w:p>
        </w:tc>
        <w:tc>
          <w:tcPr>
            <w:tcW w:w="810" w:type="dxa"/>
          </w:tcPr>
          <w:p w14:paraId="7B5BB9BF" w14:textId="1BA23048" w:rsidR="008D6BE9" w:rsidRPr="00216836" w:rsidDel="006A7192" w:rsidRDefault="00B4451F" w:rsidP="008D6BE9">
            <w:pPr>
              <w:jc w:val="center"/>
              <w:rPr>
                <w:b/>
                <w:bCs/>
                <w:sz w:val="20"/>
                <w:szCs w:val="20"/>
              </w:rPr>
            </w:pPr>
            <w:r w:rsidRPr="00216836">
              <w:rPr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170" w:type="dxa"/>
          </w:tcPr>
          <w:p w14:paraId="08F1CB27" w14:textId="6610273B" w:rsidR="008D6BE9" w:rsidRPr="00216836" w:rsidDel="006A7192" w:rsidRDefault="00734E5A" w:rsidP="008D6BE9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35 (0.19)</w:t>
            </w:r>
          </w:p>
        </w:tc>
        <w:tc>
          <w:tcPr>
            <w:tcW w:w="1440" w:type="dxa"/>
          </w:tcPr>
          <w:p w14:paraId="3F0B46E6" w14:textId="01C2A4AE" w:rsidR="008D6BE9" w:rsidRPr="00216836" w:rsidDel="006A7192" w:rsidRDefault="00734E5A" w:rsidP="008D6BE9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03; 0.72</w:t>
            </w:r>
          </w:p>
        </w:tc>
        <w:tc>
          <w:tcPr>
            <w:tcW w:w="900" w:type="dxa"/>
          </w:tcPr>
          <w:p w14:paraId="2EABB415" w14:textId="2358EC75" w:rsidR="008D6BE9" w:rsidRPr="00216836" w:rsidDel="006A7192" w:rsidRDefault="00734E5A" w:rsidP="008D6BE9">
            <w:pPr>
              <w:jc w:val="center"/>
              <w:rPr>
                <w:rStyle w:val="Enfasigrassetto"/>
                <w:b w:val="0"/>
                <w:bCs w:val="0"/>
                <w:i/>
                <w:iCs/>
                <w:sz w:val="20"/>
                <w:szCs w:val="20"/>
              </w:rPr>
            </w:pPr>
            <w:r w:rsidRPr="00216836">
              <w:rPr>
                <w:rStyle w:val="Enfasigrassetto"/>
                <w:b w:val="0"/>
                <w:bCs w:val="0"/>
                <w:i/>
                <w:iCs/>
                <w:sz w:val="20"/>
                <w:szCs w:val="20"/>
              </w:rPr>
              <w:t>0.07</w:t>
            </w:r>
          </w:p>
        </w:tc>
        <w:tc>
          <w:tcPr>
            <w:tcW w:w="1260" w:type="dxa"/>
          </w:tcPr>
          <w:p w14:paraId="0C284AE5" w14:textId="2EF7F627" w:rsidR="008D6BE9" w:rsidRPr="00216836" w:rsidDel="006A7192" w:rsidRDefault="008D6BE9" w:rsidP="008D6BE9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21 (0.31)</w:t>
            </w:r>
          </w:p>
        </w:tc>
        <w:tc>
          <w:tcPr>
            <w:tcW w:w="1440" w:type="dxa"/>
          </w:tcPr>
          <w:p w14:paraId="00CDEEB0" w14:textId="79AB0C42" w:rsidR="008D6BE9" w:rsidRPr="00216836" w:rsidDel="006A7192" w:rsidRDefault="008D6BE9" w:rsidP="008D6BE9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39; 0.82</w:t>
            </w:r>
          </w:p>
        </w:tc>
        <w:tc>
          <w:tcPr>
            <w:tcW w:w="900" w:type="dxa"/>
          </w:tcPr>
          <w:p w14:paraId="774A91F4" w14:textId="320234DE" w:rsidR="008D6BE9" w:rsidRPr="00216836" w:rsidDel="006A7192" w:rsidRDefault="008D6BE9" w:rsidP="008D6BE9">
            <w:pPr>
              <w:jc w:val="center"/>
              <w:rPr>
                <w:rStyle w:val="Enfasigrassetto"/>
                <w:b w:val="0"/>
                <w:bCs w:val="0"/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5</w:t>
            </w:r>
          </w:p>
        </w:tc>
      </w:tr>
      <w:tr w:rsidR="00005A04" w:rsidRPr="00A95E14" w14:paraId="3A546547" w14:textId="77777777" w:rsidTr="00005A04">
        <w:trPr>
          <w:trHeight w:val="600"/>
        </w:trPr>
        <w:tc>
          <w:tcPr>
            <w:tcW w:w="1927" w:type="dxa"/>
            <w:hideMark/>
          </w:tcPr>
          <w:p w14:paraId="3A3EE62D" w14:textId="77777777" w:rsidR="00005A04" w:rsidRPr="00180817" w:rsidRDefault="00005A04" w:rsidP="00005A04">
            <w:pPr>
              <w:rPr>
                <w:sz w:val="20"/>
                <w:szCs w:val="20"/>
              </w:rPr>
            </w:pPr>
            <w:r w:rsidRPr="00180817">
              <w:rPr>
                <w:i/>
                <w:iCs/>
                <w:sz w:val="20"/>
                <w:szCs w:val="20"/>
              </w:rPr>
              <w:t>APOE-</w:t>
            </w:r>
            <w:r w:rsidRPr="00180817">
              <w:rPr>
                <w:rFonts w:ascii="Symbol" w:hAnsi="Symbol"/>
                <w:sz w:val="20"/>
                <w:szCs w:val="20"/>
              </w:rPr>
              <w:t>e</w:t>
            </w:r>
            <w:r w:rsidRPr="00180817">
              <w:rPr>
                <w:sz w:val="20"/>
                <w:szCs w:val="20"/>
              </w:rPr>
              <w:t>4 carrier</w:t>
            </w:r>
          </w:p>
        </w:tc>
        <w:tc>
          <w:tcPr>
            <w:tcW w:w="1180" w:type="dxa"/>
          </w:tcPr>
          <w:p w14:paraId="1A111DE0" w14:textId="0A89E626" w:rsidR="00005A04" w:rsidRPr="00216836" w:rsidRDefault="00B4451F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05 (0.05)</w:t>
            </w:r>
          </w:p>
        </w:tc>
        <w:tc>
          <w:tcPr>
            <w:tcW w:w="1208" w:type="dxa"/>
          </w:tcPr>
          <w:p w14:paraId="1DB3D678" w14:textId="5C67D9AF" w:rsidR="00005A04" w:rsidRPr="00216836" w:rsidRDefault="00B4451F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05; 0.15</w:t>
            </w:r>
          </w:p>
        </w:tc>
        <w:tc>
          <w:tcPr>
            <w:tcW w:w="810" w:type="dxa"/>
          </w:tcPr>
          <w:p w14:paraId="173786FF" w14:textId="1391B61E" w:rsidR="00005A04" w:rsidRPr="00216836" w:rsidRDefault="00B4451F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3</w:t>
            </w:r>
          </w:p>
        </w:tc>
        <w:tc>
          <w:tcPr>
            <w:tcW w:w="1170" w:type="dxa"/>
          </w:tcPr>
          <w:p w14:paraId="4842B077" w14:textId="32B7FFEA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18 (0.19)</w:t>
            </w:r>
          </w:p>
        </w:tc>
        <w:tc>
          <w:tcPr>
            <w:tcW w:w="1440" w:type="dxa"/>
          </w:tcPr>
          <w:p w14:paraId="4178982D" w14:textId="2393542D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20; 0.55</w:t>
            </w:r>
          </w:p>
        </w:tc>
        <w:tc>
          <w:tcPr>
            <w:tcW w:w="900" w:type="dxa"/>
          </w:tcPr>
          <w:p w14:paraId="4A72D31C" w14:textId="47845E8D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4</w:t>
            </w:r>
          </w:p>
        </w:tc>
        <w:tc>
          <w:tcPr>
            <w:tcW w:w="1260" w:type="dxa"/>
          </w:tcPr>
          <w:p w14:paraId="3219AE11" w14:textId="7F39109E" w:rsidR="00005A04" w:rsidRPr="00216836" w:rsidRDefault="004D35A3" w:rsidP="00005A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31)</w:t>
            </w:r>
          </w:p>
        </w:tc>
        <w:tc>
          <w:tcPr>
            <w:tcW w:w="1440" w:type="dxa"/>
          </w:tcPr>
          <w:p w14:paraId="1E37944D" w14:textId="03752AB5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</w:t>
            </w:r>
            <w:r w:rsidR="004D35A3">
              <w:rPr>
                <w:sz w:val="20"/>
                <w:szCs w:val="20"/>
              </w:rPr>
              <w:t>.53</w:t>
            </w:r>
            <w:r w:rsidRPr="00216836">
              <w:rPr>
                <w:sz w:val="20"/>
                <w:szCs w:val="20"/>
              </w:rPr>
              <w:t>; 0.</w:t>
            </w:r>
            <w:r w:rsidR="004D35A3">
              <w:rPr>
                <w:sz w:val="20"/>
                <w:szCs w:val="20"/>
              </w:rPr>
              <w:t>69</w:t>
            </w:r>
          </w:p>
        </w:tc>
        <w:tc>
          <w:tcPr>
            <w:tcW w:w="900" w:type="dxa"/>
          </w:tcPr>
          <w:p w14:paraId="55410472" w14:textId="73294E8D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</w:t>
            </w:r>
            <w:r w:rsidR="004D35A3">
              <w:rPr>
                <w:sz w:val="20"/>
                <w:szCs w:val="20"/>
              </w:rPr>
              <w:t>8</w:t>
            </w:r>
          </w:p>
        </w:tc>
      </w:tr>
      <w:tr w:rsidR="00005A04" w:rsidRPr="00A95E14" w14:paraId="1F674250" w14:textId="77777777" w:rsidTr="00005A04">
        <w:trPr>
          <w:trHeight w:val="600"/>
        </w:trPr>
        <w:tc>
          <w:tcPr>
            <w:tcW w:w="1927" w:type="dxa"/>
          </w:tcPr>
          <w:p w14:paraId="52BE22CB" w14:textId="77777777" w:rsidR="00005A04" w:rsidRPr="00180817" w:rsidRDefault="00005A04" w:rsidP="00005A04">
            <w:pPr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Aβ-plaque % area - sqrt</w:t>
            </w:r>
          </w:p>
        </w:tc>
        <w:tc>
          <w:tcPr>
            <w:tcW w:w="1180" w:type="dxa"/>
          </w:tcPr>
          <w:p w14:paraId="6349A2F4" w14:textId="77777777" w:rsidR="00005A04" w:rsidRPr="00180817" w:rsidRDefault="00005A04" w:rsidP="00005A04">
            <w:pPr>
              <w:jc w:val="center"/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1AFD6959" w14:textId="77777777" w:rsidR="00005A04" w:rsidRPr="00180817" w:rsidRDefault="00005A04" w:rsidP="00005A04">
            <w:pPr>
              <w:jc w:val="center"/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6BF34BB" w14:textId="77777777" w:rsidR="00005A04" w:rsidRPr="00180817" w:rsidRDefault="00005A04" w:rsidP="00005A04">
            <w:pPr>
              <w:jc w:val="center"/>
              <w:rPr>
                <w:rStyle w:val="Enfasigrassetto"/>
                <w:sz w:val="20"/>
                <w:szCs w:val="20"/>
              </w:rPr>
            </w:pPr>
            <w:r w:rsidRPr="00180817">
              <w:rPr>
                <w:rStyle w:val="Enfasigrassetto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7056A2A7" w14:textId="370CC9FA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1.49 (0.19)</w:t>
            </w:r>
          </w:p>
        </w:tc>
        <w:tc>
          <w:tcPr>
            <w:tcW w:w="1440" w:type="dxa"/>
          </w:tcPr>
          <w:p w14:paraId="46AACDC3" w14:textId="6CC6135F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1.11; 1.87</w:t>
            </w:r>
          </w:p>
        </w:tc>
        <w:tc>
          <w:tcPr>
            <w:tcW w:w="900" w:type="dxa"/>
          </w:tcPr>
          <w:p w14:paraId="21A49DAA" w14:textId="678D6140" w:rsidR="00005A04" w:rsidRPr="00216836" w:rsidRDefault="00734E5A" w:rsidP="00005A04">
            <w:pPr>
              <w:jc w:val="center"/>
              <w:rPr>
                <w:b/>
                <w:bCs/>
                <w:sz w:val="20"/>
                <w:szCs w:val="20"/>
              </w:rPr>
            </w:pPr>
            <w:r w:rsidRPr="00216836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</w:tcPr>
          <w:p w14:paraId="434144D8" w14:textId="5321203A" w:rsidR="00005A04" w:rsidRPr="00216836" w:rsidRDefault="004D35A3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60 (0.34)</w:t>
            </w:r>
          </w:p>
        </w:tc>
        <w:tc>
          <w:tcPr>
            <w:tcW w:w="1440" w:type="dxa"/>
          </w:tcPr>
          <w:p w14:paraId="39FAF440" w14:textId="76E27241" w:rsidR="00005A04" w:rsidRPr="00216836" w:rsidRDefault="004D35A3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07; 1.26</w:t>
            </w:r>
          </w:p>
        </w:tc>
        <w:tc>
          <w:tcPr>
            <w:tcW w:w="900" w:type="dxa"/>
          </w:tcPr>
          <w:p w14:paraId="6B7916A9" w14:textId="56D7ADC9" w:rsidR="00005A04" w:rsidRPr="00216836" w:rsidRDefault="004D35A3" w:rsidP="00005A04">
            <w:pPr>
              <w:jc w:val="center"/>
              <w:rPr>
                <w:i/>
                <w:iCs/>
                <w:sz w:val="20"/>
                <w:szCs w:val="20"/>
                <w:highlight w:val="yellow"/>
              </w:rPr>
            </w:pPr>
            <w:r w:rsidRPr="00216836">
              <w:rPr>
                <w:i/>
                <w:iCs/>
                <w:sz w:val="20"/>
                <w:szCs w:val="20"/>
              </w:rPr>
              <w:t>0.078</w:t>
            </w:r>
          </w:p>
        </w:tc>
      </w:tr>
      <w:tr w:rsidR="00005A04" w:rsidRPr="00A95E14" w14:paraId="1863F5C0" w14:textId="77777777" w:rsidTr="00005A04">
        <w:trPr>
          <w:trHeight w:val="600"/>
        </w:trPr>
        <w:tc>
          <w:tcPr>
            <w:tcW w:w="1927" w:type="dxa"/>
          </w:tcPr>
          <w:p w14:paraId="5767C6B6" w14:textId="77777777" w:rsidR="00005A04" w:rsidRPr="00180817" w:rsidRDefault="00005A04" w:rsidP="00005A04">
            <w:pPr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Tangle density (n/mm</w:t>
            </w:r>
            <w:r w:rsidRPr="00180817">
              <w:rPr>
                <w:sz w:val="20"/>
                <w:szCs w:val="20"/>
                <w:vertAlign w:val="superscript"/>
              </w:rPr>
              <w:t>2</w:t>
            </w:r>
            <w:r w:rsidRPr="00180817">
              <w:rPr>
                <w:sz w:val="20"/>
                <w:szCs w:val="20"/>
              </w:rPr>
              <w:t>) - sqrt</w:t>
            </w:r>
          </w:p>
        </w:tc>
        <w:tc>
          <w:tcPr>
            <w:tcW w:w="1180" w:type="dxa"/>
          </w:tcPr>
          <w:p w14:paraId="433F112E" w14:textId="3436DA84" w:rsidR="00005A04" w:rsidRPr="00180817" w:rsidRDefault="00B4451F" w:rsidP="00005A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1)</w:t>
            </w:r>
          </w:p>
        </w:tc>
        <w:tc>
          <w:tcPr>
            <w:tcW w:w="1208" w:type="dxa"/>
          </w:tcPr>
          <w:p w14:paraId="6582DC1D" w14:textId="35C04BD8" w:rsidR="00005A04" w:rsidRPr="00180817" w:rsidRDefault="00B4451F" w:rsidP="00005A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; 0.14</w:t>
            </w:r>
          </w:p>
        </w:tc>
        <w:tc>
          <w:tcPr>
            <w:tcW w:w="810" w:type="dxa"/>
          </w:tcPr>
          <w:p w14:paraId="68432C89" w14:textId="6A69D41A" w:rsidR="00005A04" w:rsidRPr="00180817" w:rsidRDefault="00B4451F" w:rsidP="00005A04">
            <w:pPr>
              <w:jc w:val="center"/>
              <w:rPr>
                <w:rStyle w:val="Enfasigrassetto"/>
                <w:sz w:val="20"/>
                <w:szCs w:val="20"/>
              </w:rPr>
            </w:pPr>
            <w:r>
              <w:rPr>
                <w:rStyle w:val="Enfasigrassetto"/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14:paraId="7410621A" w14:textId="77777777" w:rsidR="00005A04" w:rsidRPr="00180817" w:rsidRDefault="00005A04" w:rsidP="00005A04">
            <w:pPr>
              <w:jc w:val="center"/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3907396" w14:textId="77777777" w:rsidR="00005A04" w:rsidRPr="00180817" w:rsidRDefault="00005A04" w:rsidP="00005A04">
            <w:pPr>
              <w:jc w:val="center"/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7AF09CC" w14:textId="77777777" w:rsidR="00005A04" w:rsidRPr="00180817" w:rsidRDefault="00005A04" w:rsidP="00005A04">
            <w:pPr>
              <w:jc w:val="center"/>
              <w:rPr>
                <w:sz w:val="20"/>
                <w:szCs w:val="20"/>
              </w:rPr>
            </w:pPr>
            <w:r w:rsidRPr="00180817">
              <w:rPr>
                <w:rStyle w:val="Enfasigrassetto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2117BBD1" w14:textId="470C3623" w:rsidR="00005A04" w:rsidRPr="00216836" w:rsidRDefault="004D35A3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11 (0.09)</w:t>
            </w:r>
          </w:p>
        </w:tc>
        <w:tc>
          <w:tcPr>
            <w:tcW w:w="1440" w:type="dxa"/>
          </w:tcPr>
          <w:p w14:paraId="268CF933" w14:textId="3D5D6CD0" w:rsidR="00005A04" w:rsidRPr="00216836" w:rsidRDefault="0035267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06; 0.29</w:t>
            </w:r>
          </w:p>
        </w:tc>
        <w:tc>
          <w:tcPr>
            <w:tcW w:w="900" w:type="dxa"/>
          </w:tcPr>
          <w:p w14:paraId="0940DCD1" w14:textId="74092D68" w:rsidR="00005A04" w:rsidRPr="00216836" w:rsidRDefault="0035267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2</w:t>
            </w:r>
          </w:p>
        </w:tc>
      </w:tr>
      <w:tr w:rsidR="00005A04" w:rsidRPr="00A95E14" w14:paraId="1AA698CC" w14:textId="77777777" w:rsidTr="00005A04">
        <w:trPr>
          <w:trHeight w:val="600"/>
        </w:trPr>
        <w:tc>
          <w:tcPr>
            <w:tcW w:w="1927" w:type="dxa"/>
          </w:tcPr>
          <w:p w14:paraId="4DD78697" w14:textId="77777777" w:rsidR="00005A04" w:rsidRPr="00180817" w:rsidRDefault="00005A04" w:rsidP="00005A04">
            <w:pPr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pTDP-43 inclusions density (n/mm</w:t>
            </w:r>
            <w:r w:rsidRPr="00180817">
              <w:rPr>
                <w:sz w:val="20"/>
                <w:szCs w:val="20"/>
                <w:vertAlign w:val="superscript"/>
              </w:rPr>
              <w:t>2</w:t>
            </w:r>
            <w:r w:rsidRPr="00180817">
              <w:rPr>
                <w:sz w:val="20"/>
                <w:szCs w:val="20"/>
              </w:rPr>
              <w:t>) - sqrt</w:t>
            </w:r>
          </w:p>
        </w:tc>
        <w:tc>
          <w:tcPr>
            <w:tcW w:w="1180" w:type="dxa"/>
          </w:tcPr>
          <w:p w14:paraId="60531F67" w14:textId="17AE259B" w:rsidR="00005A04" w:rsidRPr="00180817" w:rsidRDefault="00B4451F" w:rsidP="00005A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1)</w:t>
            </w:r>
          </w:p>
        </w:tc>
        <w:tc>
          <w:tcPr>
            <w:tcW w:w="1208" w:type="dxa"/>
          </w:tcPr>
          <w:p w14:paraId="6FE8965F" w14:textId="1F82FD0C" w:rsidR="00005A04" w:rsidRPr="00180817" w:rsidRDefault="00B4451F" w:rsidP="00005A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; 0.03</w:t>
            </w:r>
          </w:p>
        </w:tc>
        <w:tc>
          <w:tcPr>
            <w:tcW w:w="810" w:type="dxa"/>
          </w:tcPr>
          <w:p w14:paraId="48DDA030" w14:textId="65D5047C" w:rsidR="00005A04" w:rsidRPr="00216836" w:rsidRDefault="00B4451F" w:rsidP="00005A04">
            <w:pPr>
              <w:jc w:val="center"/>
              <w:rPr>
                <w:rStyle w:val="Enfasigrassetto"/>
                <w:b w:val="0"/>
                <w:bCs w:val="0"/>
                <w:i/>
                <w:iCs/>
                <w:sz w:val="20"/>
                <w:szCs w:val="20"/>
              </w:rPr>
            </w:pPr>
            <w:r w:rsidRPr="00216836">
              <w:rPr>
                <w:rStyle w:val="Enfasigrassetto"/>
                <w:b w:val="0"/>
                <w:bCs w:val="0"/>
                <w:i/>
                <w:iCs/>
                <w:sz w:val="20"/>
                <w:szCs w:val="20"/>
              </w:rPr>
              <w:t>0.087</w:t>
            </w:r>
          </w:p>
        </w:tc>
        <w:tc>
          <w:tcPr>
            <w:tcW w:w="1170" w:type="dxa"/>
          </w:tcPr>
          <w:p w14:paraId="79573E01" w14:textId="2EFF123D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05 (0.03)</w:t>
            </w:r>
          </w:p>
        </w:tc>
        <w:tc>
          <w:tcPr>
            <w:tcW w:w="1440" w:type="dxa"/>
          </w:tcPr>
          <w:p w14:paraId="22F2B423" w14:textId="566A11EA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02; 0.12</w:t>
            </w:r>
          </w:p>
        </w:tc>
        <w:tc>
          <w:tcPr>
            <w:tcW w:w="900" w:type="dxa"/>
          </w:tcPr>
          <w:p w14:paraId="53F55B49" w14:textId="12FE01BF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15</w:t>
            </w:r>
          </w:p>
        </w:tc>
        <w:tc>
          <w:tcPr>
            <w:tcW w:w="1260" w:type="dxa"/>
          </w:tcPr>
          <w:p w14:paraId="06BBDEAF" w14:textId="77777777" w:rsidR="00005A04" w:rsidRPr="00180817" w:rsidRDefault="00005A04" w:rsidP="00005A04">
            <w:pPr>
              <w:jc w:val="center"/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705A86E9" w14:textId="77777777" w:rsidR="00005A04" w:rsidRPr="00180817" w:rsidRDefault="00005A04" w:rsidP="00005A04">
            <w:pPr>
              <w:jc w:val="center"/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BF68058" w14:textId="77777777" w:rsidR="00005A04" w:rsidRPr="00180817" w:rsidRDefault="00005A04" w:rsidP="00005A04">
            <w:pPr>
              <w:jc w:val="center"/>
              <w:rPr>
                <w:sz w:val="20"/>
                <w:szCs w:val="20"/>
              </w:rPr>
            </w:pPr>
            <w:r w:rsidRPr="00180817">
              <w:rPr>
                <w:rStyle w:val="Enfasigrassetto"/>
                <w:sz w:val="20"/>
                <w:szCs w:val="20"/>
              </w:rPr>
              <w:t>-</w:t>
            </w:r>
          </w:p>
        </w:tc>
      </w:tr>
      <w:tr w:rsidR="00005A04" w:rsidRPr="00A95E14" w14:paraId="2631B2CD" w14:textId="77777777" w:rsidTr="00005A04">
        <w:trPr>
          <w:trHeight w:val="600"/>
        </w:trPr>
        <w:tc>
          <w:tcPr>
            <w:tcW w:w="1927" w:type="dxa"/>
          </w:tcPr>
          <w:p w14:paraId="04408203" w14:textId="77777777" w:rsidR="00005A04" w:rsidRPr="000E1E9A" w:rsidRDefault="00005A04" w:rsidP="00005A04">
            <w:pPr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CAA % area - sqrt</w:t>
            </w:r>
          </w:p>
        </w:tc>
        <w:tc>
          <w:tcPr>
            <w:tcW w:w="1180" w:type="dxa"/>
          </w:tcPr>
          <w:p w14:paraId="39C84D89" w14:textId="1BE28D0A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1.41 (0.13)</w:t>
            </w:r>
          </w:p>
        </w:tc>
        <w:tc>
          <w:tcPr>
            <w:tcW w:w="1208" w:type="dxa"/>
          </w:tcPr>
          <w:p w14:paraId="54534D32" w14:textId="530B48C1" w:rsidR="00005A04" w:rsidRPr="00216836" w:rsidRDefault="00734E5A" w:rsidP="00005A04">
            <w:pPr>
              <w:jc w:val="center"/>
              <w:rPr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1.15; 1.67</w:t>
            </w:r>
          </w:p>
        </w:tc>
        <w:tc>
          <w:tcPr>
            <w:tcW w:w="810" w:type="dxa"/>
          </w:tcPr>
          <w:p w14:paraId="1AC55B7F" w14:textId="635A2AA0" w:rsidR="00005A04" w:rsidRPr="00216836" w:rsidRDefault="00734E5A" w:rsidP="00005A04">
            <w:pPr>
              <w:jc w:val="center"/>
              <w:rPr>
                <w:rStyle w:val="Enfasigrassetto"/>
                <w:sz w:val="20"/>
                <w:szCs w:val="20"/>
              </w:rPr>
            </w:pPr>
            <w:r w:rsidRPr="00216836">
              <w:rPr>
                <w:rStyle w:val="Enfasigrassetto"/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14:paraId="2053D2EF" w14:textId="61AC3DDA" w:rsidR="00005A04" w:rsidRPr="00216836" w:rsidRDefault="00734E5A" w:rsidP="00005A04">
            <w:pPr>
              <w:jc w:val="center"/>
              <w:rPr>
                <w:color w:val="333333"/>
                <w:sz w:val="20"/>
                <w:szCs w:val="20"/>
              </w:rPr>
            </w:pPr>
            <w:r w:rsidRPr="00216836">
              <w:rPr>
                <w:color w:val="333333"/>
                <w:sz w:val="20"/>
                <w:szCs w:val="20"/>
              </w:rPr>
              <w:t>-0.40 (0.58)</w:t>
            </w:r>
          </w:p>
        </w:tc>
        <w:tc>
          <w:tcPr>
            <w:tcW w:w="1440" w:type="dxa"/>
          </w:tcPr>
          <w:p w14:paraId="4ACFCC5A" w14:textId="5DE518B6" w:rsidR="00005A04" w:rsidRPr="00216836" w:rsidRDefault="00734E5A" w:rsidP="00005A04">
            <w:pPr>
              <w:jc w:val="center"/>
              <w:rPr>
                <w:color w:val="333333"/>
                <w:sz w:val="20"/>
                <w:szCs w:val="20"/>
              </w:rPr>
            </w:pPr>
            <w:r w:rsidRPr="00216836">
              <w:rPr>
                <w:color w:val="333333"/>
                <w:sz w:val="20"/>
                <w:szCs w:val="20"/>
              </w:rPr>
              <w:t>-1.54; 0.74</w:t>
            </w:r>
          </w:p>
        </w:tc>
        <w:tc>
          <w:tcPr>
            <w:tcW w:w="900" w:type="dxa"/>
          </w:tcPr>
          <w:p w14:paraId="20DF7502" w14:textId="678460F0" w:rsidR="00005A04" w:rsidRPr="00216836" w:rsidRDefault="00734E5A" w:rsidP="00005A04">
            <w:pPr>
              <w:jc w:val="center"/>
              <w:rPr>
                <w:rStyle w:val="Enfasigrassetto"/>
                <w:b w:val="0"/>
                <w:bCs w:val="0"/>
                <w:color w:val="333333"/>
                <w:sz w:val="20"/>
                <w:szCs w:val="20"/>
              </w:rPr>
            </w:pPr>
            <w:r w:rsidRPr="00216836">
              <w:rPr>
                <w:rStyle w:val="Enfasigrassetto"/>
                <w:b w:val="0"/>
                <w:bCs w:val="0"/>
                <w:color w:val="333333"/>
                <w:sz w:val="20"/>
                <w:szCs w:val="20"/>
              </w:rPr>
              <w:t>0.5</w:t>
            </w:r>
          </w:p>
        </w:tc>
        <w:tc>
          <w:tcPr>
            <w:tcW w:w="1260" w:type="dxa"/>
          </w:tcPr>
          <w:p w14:paraId="37989F2D" w14:textId="7F2ACA3F" w:rsidR="00005A04" w:rsidRPr="00216836" w:rsidRDefault="0035267A" w:rsidP="00005A04">
            <w:pPr>
              <w:jc w:val="center"/>
              <w:rPr>
                <w:color w:val="333333"/>
                <w:sz w:val="20"/>
                <w:szCs w:val="20"/>
              </w:rPr>
            </w:pPr>
            <w:r w:rsidRPr="00216836">
              <w:rPr>
                <w:color w:val="333333"/>
                <w:sz w:val="20"/>
                <w:szCs w:val="20"/>
              </w:rPr>
              <w:t>0.62 (0.93)</w:t>
            </w:r>
          </w:p>
        </w:tc>
        <w:tc>
          <w:tcPr>
            <w:tcW w:w="1440" w:type="dxa"/>
          </w:tcPr>
          <w:p w14:paraId="751F45D4" w14:textId="326FC87E" w:rsidR="00005A04" w:rsidRPr="00216836" w:rsidRDefault="0035267A" w:rsidP="00005A04">
            <w:pPr>
              <w:jc w:val="center"/>
              <w:rPr>
                <w:color w:val="333333"/>
                <w:sz w:val="20"/>
                <w:szCs w:val="20"/>
              </w:rPr>
            </w:pPr>
            <w:r w:rsidRPr="00216836">
              <w:rPr>
                <w:color w:val="333333"/>
                <w:sz w:val="20"/>
                <w:szCs w:val="20"/>
              </w:rPr>
              <w:t>-1.22; 2.45</w:t>
            </w:r>
          </w:p>
        </w:tc>
        <w:tc>
          <w:tcPr>
            <w:tcW w:w="900" w:type="dxa"/>
          </w:tcPr>
          <w:p w14:paraId="4BC6D6F8" w14:textId="0A7D56FA" w:rsidR="00005A04" w:rsidRPr="00216836" w:rsidRDefault="0035267A" w:rsidP="00005A04">
            <w:pPr>
              <w:jc w:val="center"/>
              <w:rPr>
                <w:color w:val="333333"/>
                <w:sz w:val="20"/>
                <w:szCs w:val="20"/>
              </w:rPr>
            </w:pPr>
            <w:r w:rsidRPr="00216836">
              <w:rPr>
                <w:color w:val="333333"/>
                <w:sz w:val="20"/>
                <w:szCs w:val="20"/>
              </w:rPr>
              <w:t>0.5</w:t>
            </w:r>
          </w:p>
        </w:tc>
      </w:tr>
      <w:tr w:rsidR="00734E5A" w:rsidRPr="00A95E14" w14:paraId="654AFDCE" w14:textId="77777777" w:rsidTr="00005A04">
        <w:trPr>
          <w:trHeight w:val="600"/>
        </w:trPr>
        <w:tc>
          <w:tcPr>
            <w:tcW w:w="1927" w:type="dxa"/>
          </w:tcPr>
          <w:p w14:paraId="5BA5199E" w14:textId="77777777" w:rsidR="00734E5A" w:rsidRPr="00180817" w:rsidRDefault="00734E5A" w:rsidP="00734E5A">
            <w:pPr>
              <w:rPr>
                <w:sz w:val="20"/>
                <w:szCs w:val="20"/>
              </w:rPr>
            </w:pPr>
            <w:r w:rsidRPr="00180817">
              <w:rPr>
                <w:sz w:val="20"/>
                <w:szCs w:val="20"/>
              </w:rPr>
              <w:t>Arteriolosclerosis (moderate/severe)</w:t>
            </w:r>
          </w:p>
        </w:tc>
        <w:tc>
          <w:tcPr>
            <w:tcW w:w="1180" w:type="dxa"/>
          </w:tcPr>
          <w:p w14:paraId="67D4B69C" w14:textId="197A992C" w:rsidR="00734E5A" w:rsidRPr="00216836" w:rsidRDefault="00734E5A" w:rsidP="00734E5A">
            <w:pPr>
              <w:jc w:val="center"/>
              <w:rPr>
                <w:color w:val="333333"/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0.04 (0.05)</w:t>
            </w:r>
          </w:p>
        </w:tc>
        <w:tc>
          <w:tcPr>
            <w:tcW w:w="1208" w:type="dxa"/>
          </w:tcPr>
          <w:p w14:paraId="666E744F" w14:textId="0F52F61E" w:rsidR="00734E5A" w:rsidRPr="00216836" w:rsidRDefault="00734E5A" w:rsidP="00734E5A">
            <w:pPr>
              <w:jc w:val="center"/>
              <w:rPr>
                <w:color w:val="333333"/>
                <w:sz w:val="20"/>
                <w:szCs w:val="20"/>
              </w:rPr>
            </w:pPr>
            <w:r w:rsidRPr="00216836">
              <w:rPr>
                <w:sz w:val="20"/>
                <w:szCs w:val="20"/>
              </w:rPr>
              <w:t>-0.05; 0.14</w:t>
            </w:r>
          </w:p>
        </w:tc>
        <w:tc>
          <w:tcPr>
            <w:tcW w:w="810" w:type="dxa"/>
          </w:tcPr>
          <w:p w14:paraId="3670DB48" w14:textId="7CB89B29" w:rsidR="00734E5A" w:rsidRPr="00216836" w:rsidRDefault="00734E5A" w:rsidP="00734E5A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16836">
              <w:rPr>
                <w:rStyle w:val="Enfasigrassetto"/>
                <w:b w:val="0"/>
                <w:bCs w:val="0"/>
                <w:sz w:val="20"/>
                <w:szCs w:val="20"/>
              </w:rPr>
              <w:t>0.4</w:t>
            </w:r>
          </w:p>
        </w:tc>
        <w:tc>
          <w:tcPr>
            <w:tcW w:w="1170" w:type="dxa"/>
          </w:tcPr>
          <w:p w14:paraId="2299382B" w14:textId="2B3031E4" w:rsidR="00734E5A" w:rsidRPr="00216836" w:rsidRDefault="00734E5A" w:rsidP="00734E5A">
            <w:pPr>
              <w:jc w:val="center"/>
              <w:rPr>
                <w:color w:val="333333"/>
                <w:sz w:val="20"/>
                <w:szCs w:val="20"/>
              </w:rPr>
            </w:pPr>
            <w:r w:rsidRPr="00216836">
              <w:rPr>
                <w:color w:val="333333"/>
                <w:sz w:val="20"/>
                <w:szCs w:val="20"/>
              </w:rPr>
              <w:t>-0.00 (0.18)</w:t>
            </w:r>
          </w:p>
        </w:tc>
        <w:tc>
          <w:tcPr>
            <w:tcW w:w="1440" w:type="dxa"/>
          </w:tcPr>
          <w:p w14:paraId="6B0C8962" w14:textId="453FA006" w:rsidR="00734E5A" w:rsidRPr="00216836" w:rsidRDefault="00734E5A" w:rsidP="00734E5A">
            <w:pPr>
              <w:jc w:val="center"/>
              <w:rPr>
                <w:color w:val="333333"/>
                <w:sz w:val="20"/>
                <w:szCs w:val="20"/>
              </w:rPr>
            </w:pPr>
            <w:r w:rsidRPr="00216836">
              <w:rPr>
                <w:color w:val="333333"/>
                <w:sz w:val="20"/>
                <w:szCs w:val="20"/>
              </w:rPr>
              <w:t>-0.36; 0.35</w:t>
            </w:r>
          </w:p>
        </w:tc>
        <w:tc>
          <w:tcPr>
            <w:tcW w:w="900" w:type="dxa"/>
          </w:tcPr>
          <w:p w14:paraId="5AFF648B" w14:textId="0E4EC59B" w:rsidR="00734E5A" w:rsidRPr="00216836" w:rsidRDefault="00734E5A" w:rsidP="00734E5A">
            <w:pPr>
              <w:jc w:val="center"/>
              <w:rPr>
                <w:rStyle w:val="Enfasigrassetto"/>
                <w:b w:val="0"/>
                <w:bCs w:val="0"/>
                <w:color w:val="333333"/>
                <w:sz w:val="20"/>
                <w:szCs w:val="20"/>
              </w:rPr>
            </w:pPr>
            <w:r w:rsidRPr="00216836">
              <w:rPr>
                <w:rStyle w:val="Enfasigrassetto"/>
                <w:b w:val="0"/>
                <w:bCs w:val="0"/>
                <w:color w:val="333333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12C11093" w14:textId="1BB4DD96" w:rsidR="00734E5A" w:rsidRPr="00216836" w:rsidRDefault="0035267A" w:rsidP="00734E5A">
            <w:pPr>
              <w:jc w:val="center"/>
              <w:rPr>
                <w:color w:val="333333"/>
                <w:sz w:val="20"/>
                <w:szCs w:val="20"/>
              </w:rPr>
            </w:pPr>
            <w:r w:rsidRPr="00216836">
              <w:rPr>
                <w:color w:val="333333"/>
                <w:sz w:val="20"/>
                <w:szCs w:val="20"/>
              </w:rPr>
              <w:t>-0.76 (0.29)</w:t>
            </w:r>
          </w:p>
        </w:tc>
        <w:tc>
          <w:tcPr>
            <w:tcW w:w="1440" w:type="dxa"/>
          </w:tcPr>
          <w:p w14:paraId="13A59658" w14:textId="5FE1EE51" w:rsidR="00734E5A" w:rsidRPr="00216836" w:rsidRDefault="0035267A" w:rsidP="00734E5A">
            <w:pPr>
              <w:jc w:val="center"/>
              <w:rPr>
                <w:color w:val="333333"/>
                <w:sz w:val="20"/>
                <w:szCs w:val="20"/>
              </w:rPr>
            </w:pPr>
            <w:r w:rsidRPr="00216836">
              <w:rPr>
                <w:color w:val="333333"/>
                <w:sz w:val="20"/>
                <w:szCs w:val="20"/>
              </w:rPr>
              <w:t>-1.34; -0.19</w:t>
            </w:r>
          </w:p>
        </w:tc>
        <w:tc>
          <w:tcPr>
            <w:tcW w:w="900" w:type="dxa"/>
          </w:tcPr>
          <w:p w14:paraId="5285779F" w14:textId="7FAC490C" w:rsidR="00734E5A" w:rsidRPr="00216836" w:rsidRDefault="0035267A" w:rsidP="00734E5A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16836">
              <w:rPr>
                <w:b/>
                <w:bCs/>
                <w:color w:val="333333"/>
                <w:sz w:val="20"/>
                <w:szCs w:val="20"/>
              </w:rPr>
              <w:t>0.009</w:t>
            </w:r>
          </w:p>
        </w:tc>
      </w:tr>
      <w:tr w:rsidR="00005A04" w:rsidRPr="00A95E14" w14:paraId="623E5A19" w14:textId="77777777" w:rsidTr="00005A04">
        <w:trPr>
          <w:trHeight w:val="600"/>
        </w:trPr>
        <w:tc>
          <w:tcPr>
            <w:tcW w:w="1927" w:type="dxa"/>
          </w:tcPr>
          <w:p w14:paraId="08F7A906" w14:textId="77777777" w:rsidR="00005A04" w:rsidRPr="00180817" w:rsidRDefault="00005A04" w:rsidP="00005A04">
            <w:pPr>
              <w:rPr>
                <w:b/>
                <w:bCs/>
                <w:sz w:val="20"/>
                <w:szCs w:val="20"/>
              </w:rPr>
            </w:pPr>
            <w:r w:rsidRPr="00180817">
              <w:rPr>
                <w:b/>
                <w:bCs/>
                <w:sz w:val="20"/>
                <w:szCs w:val="20"/>
              </w:rPr>
              <w:t>Observations / R</w:t>
            </w:r>
            <w:r w:rsidRPr="00180817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98" w:type="dxa"/>
            <w:gridSpan w:val="3"/>
          </w:tcPr>
          <w:p w14:paraId="201BEED9" w14:textId="2C703CC3" w:rsidR="00005A04" w:rsidRPr="00180817" w:rsidRDefault="00734E5A" w:rsidP="00005A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/ 0.549</w:t>
            </w:r>
          </w:p>
        </w:tc>
        <w:tc>
          <w:tcPr>
            <w:tcW w:w="3510" w:type="dxa"/>
            <w:gridSpan w:val="3"/>
          </w:tcPr>
          <w:p w14:paraId="6AA6BFFD" w14:textId="27ACE7A6" w:rsidR="00005A04" w:rsidRPr="00180817" w:rsidRDefault="00734E5A" w:rsidP="00005A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/ 0.505</w:t>
            </w:r>
          </w:p>
        </w:tc>
        <w:tc>
          <w:tcPr>
            <w:tcW w:w="3600" w:type="dxa"/>
            <w:gridSpan w:val="3"/>
          </w:tcPr>
          <w:p w14:paraId="1A203FDA" w14:textId="73ACA23C" w:rsidR="00005A04" w:rsidRPr="00180817" w:rsidRDefault="00844DA3" w:rsidP="00005A04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20 / 0.161</w:t>
            </w:r>
          </w:p>
        </w:tc>
      </w:tr>
    </w:tbl>
    <w:p w14:paraId="39EC4A91" w14:textId="76DF04B6" w:rsidR="00005A04" w:rsidRDefault="00005A04" w:rsidP="00005A04">
      <w:pPr>
        <w:spacing w:after="160" w:line="259" w:lineRule="auto"/>
        <w:rPr>
          <w:b/>
          <w:bCs/>
        </w:rPr>
      </w:pPr>
      <w:r>
        <w:rPr>
          <w:b/>
          <w:bCs/>
        </w:rPr>
        <w:t>Table S3:</w:t>
      </w:r>
      <w:r w:rsidRPr="00180817">
        <w:t xml:space="preserve"> </w:t>
      </w:r>
      <w:r>
        <w:t xml:space="preserve">Sensitivity analysis removing </w:t>
      </w:r>
      <w:r w:rsidR="003F23B9">
        <w:t>cases</w:t>
      </w:r>
      <w:r>
        <w:t xml:space="preserve"> with </w:t>
      </w:r>
      <w:r w:rsidRPr="00180817">
        <w:rPr>
          <w:i/>
          <w:iCs/>
        </w:rPr>
        <w:t>APOE</w:t>
      </w:r>
      <w:r>
        <w:t>-</w:t>
      </w:r>
      <w:r w:rsidRPr="00216836">
        <w:rPr>
          <w:rFonts w:ascii="Symbol" w:hAnsi="Symbol"/>
        </w:rPr>
        <w:t>e2/e4</w:t>
      </w:r>
      <w:r>
        <w:t xml:space="preserve"> </w:t>
      </w:r>
      <w:r w:rsidRPr="00180817">
        <w:t>genotype</w:t>
      </w:r>
    </w:p>
    <w:p w14:paraId="2D3A102F" w14:textId="77777777" w:rsidR="00877E66" w:rsidRDefault="00877E66" w:rsidP="00877E66"/>
    <w:p w14:paraId="31051C18" w14:textId="77777777" w:rsidR="009B6C7F" w:rsidRPr="009B6C7F" w:rsidRDefault="009B6C7F" w:rsidP="009B6C7F"/>
    <w:p w14:paraId="03FF306F" w14:textId="77777777" w:rsidR="009B6C7F" w:rsidRPr="009B6C7F" w:rsidRDefault="009B6C7F" w:rsidP="009B6C7F"/>
    <w:p w14:paraId="26A05948" w14:textId="77777777" w:rsidR="009B6C7F" w:rsidRPr="009B6C7F" w:rsidRDefault="009B6C7F" w:rsidP="009B6C7F"/>
    <w:p w14:paraId="0BF3213C" w14:textId="77777777" w:rsidR="009B6C7F" w:rsidRPr="009B6C7F" w:rsidRDefault="009B6C7F" w:rsidP="009B6C7F"/>
    <w:p w14:paraId="2A020ACB" w14:textId="77777777" w:rsidR="009B6C7F" w:rsidRPr="009B6C7F" w:rsidRDefault="009B6C7F" w:rsidP="009B6C7F"/>
    <w:p w14:paraId="57718A0B" w14:textId="77777777" w:rsidR="009B6C7F" w:rsidRPr="009B6C7F" w:rsidRDefault="009B6C7F" w:rsidP="009B6C7F"/>
    <w:p w14:paraId="0B2F33EE" w14:textId="77777777" w:rsidR="009B6C7F" w:rsidRPr="009B6C7F" w:rsidRDefault="009B6C7F" w:rsidP="009B6C7F"/>
    <w:p w14:paraId="577A5A88" w14:textId="77777777" w:rsidR="009B6C7F" w:rsidRPr="009B6C7F" w:rsidRDefault="009B6C7F" w:rsidP="009B6C7F"/>
    <w:p w14:paraId="0EBDD7F1" w14:textId="77777777" w:rsidR="009B6C7F" w:rsidRPr="009B6C7F" w:rsidRDefault="009B6C7F" w:rsidP="009B6C7F"/>
    <w:p w14:paraId="5E7BDB82" w14:textId="77777777" w:rsidR="009B6C7F" w:rsidRPr="009B6C7F" w:rsidRDefault="009B6C7F" w:rsidP="009B6C7F"/>
    <w:p w14:paraId="47B62DB6" w14:textId="77777777" w:rsidR="009B6C7F" w:rsidRPr="009B6C7F" w:rsidRDefault="009B6C7F" w:rsidP="009B6C7F"/>
    <w:p w14:paraId="4B0BFE6C" w14:textId="77777777" w:rsidR="009B6C7F" w:rsidRPr="009B6C7F" w:rsidRDefault="009B6C7F" w:rsidP="009B6C7F"/>
    <w:p w14:paraId="0B21F1C1" w14:textId="77777777" w:rsidR="009B6C7F" w:rsidRPr="009B6C7F" w:rsidRDefault="009B6C7F" w:rsidP="009B6C7F"/>
    <w:p w14:paraId="40F9BF57" w14:textId="77777777" w:rsidR="009B6C7F" w:rsidRPr="009B6C7F" w:rsidRDefault="009B6C7F" w:rsidP="009B6C7F"/>
    <w:p w14:paraId="320C5831" w14:textId="77777777" w:rsidR="009B6C7F" w:rsidRPr="009B6C7F" w:rsidRDefault="009B6C7F" w:rsidP="009B6C7F"/>
    <w:p w14:paraId="7EEC26F5" w14:textId="77777777" w:rsidR="009B6C7F" w:rsidRPr="009B6C7F" w:rsidRDefault="009B6C7F" w:rsidP="009B6C7F"/>
    <w:p w14:paraId="35D49EDD" w14:textId="77777777" w:rsidR="009B6C7F" w:rsidRPr="009B6C7F" w:rsidRDefault="009B6C7F" w:rsidP="009B6C7F"/>
    <w:p w14:paraId="6D47567E" w14:textId="77777777" w:rsidR="009B6C7F" w:rsidRPr="009B6C7F" w:rsidRDefault="009B6C7F" w:rsidP="009B6C7F"/>
    <w:p w14:paraId="4EF6164C" w14:textId="77777777" w:rsidR="009B6C7F" w:rsidRPr="009B6C7F" w:rsidRDefault="009B6C7F" w:rsidP="009B6C7F"/>
    <w:p w14:paraId="2691785F" w14:textId="77777777" w:rsidR="009B6C7F" w:rsidRPr="009B6C7F" w:rsidRDefault="009B6C7F" w:rsidP="009B6C7F"/>
    <w:p w14:paraId="295EA56B" w14:textId="77777777" w:rsidR="009B6C7F" w:rsidRPr="009B6C7F" w:rsidRDefault="009B6C7F" w:rsidP="009B6C7F"/>
    <w:p w14:paraId="34725D5E" w14:textId="77777777" w:rsidR="009B6C7F" w:rsidRPr="009B6C7F" w:rsidRDefault="009B6C7F" w:rsidP="009B6C7F"/>
    <w:p w14:paraId="71CD0062" w14:textId="77777777" w:rsidR="009B6C7F" w:rsidRPr="009B6C7F" w:rsidRDefault="009B6C7F" w:rsidP="009B6C7F"/>
    <w:p w14:paraId="40FE7C78" w14:textId="77777777" w:rsidR="009B6C7F" w:rsidRPr="009B6C7F" w:rsidRDefault="009B6C7F" w:rsidP="009B6C7F"/>
    <w:p w14:paraId="74AF237D" w14:textId="671D9490" w:rsidR="009B6C7F" w:rsidRDefault="009B6C7F" w:rsidP="00216836">
      <w:pPr>
        <w:tabs>
          <w:tab w:val="left" w:pos="1080"/>
        </w:tabs>
      </w:pPr>
      <w:r>
        <w:tab/>
      </w:r>
      <w:r>
        <w:rPr>
          <w:b/>
          <w:bCs/>
        </w:rPr>
        <w:t xml:space="preserve">Legend: </w:t>
      </w:r>
      <w:r w:rsidR="002D4F8D" w:rsidRPr="00216836">
        <w:t>sqrt = square root transformed. SE = standard error.  Only fixed effects are shown.</w:t>
      </w:r>
    </w:p>
    <w:p w14:paraId="4DE97A84" w14:textId="7DF159BC" w:rsidR="00216836" w:rsidRPr="00216836" w:rsidRDefault="009B6C7F" w:rsidP="00216836">
      <w:pPr>
        <w:tabs>
          <w:tab w:val="left" w:pos="1080"/>
        </w:tabs>
        <w:sectPr w:rsidR="00216836" w:rsidRPr="00216836" w:rsidSect="00216836">
          <w:pgSz w:w="15840" w:h="12226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7F59E324" w14:textId="31F0103B" w:rsidR="008906F5" w:rsidRDefault="00A659D8" w:rsidP="006513BE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8906F5">
        <w:rPr>
          <w:b/>
          <w:bCs/>
        </w:rPr>
        <w:t xml:space="preserve">FIGURES </w:t>
      </w:r>
    </w:p>
    <w:p w14:paraId="6E5202AD" w14:textId="77777777" w:rsidR="00EA4338" w:rsidRDefault="00EA4338" w:rsidP="006513BE">
      <w:pPr>
        <w:spacing w:line="360" w:lineRule="auto"/>
      </w:pPr>
    </w:p>
    <w:p w14:paraId="7F05AD33" w14:textId="11D9DF23" w:rsidR="00A659D8" w:rsidRDefault="00EA4338" w:rsidP="006513BE">
      <w:pPr>
        <w:spacing w:line="360" w:lineRule="auto"/>
      </w:pPr>
      <w:r>
        <w:rPr>
          <w:noProof/>
          <w14:ligatures w14:val="standardContextual"/>
        </w:rPr>
        <w:drawing>
          <wp:inline distT="0" distB="0" distL="0" distR="0" wp14:anchorId="6F57AB46" wp14:editId="6B662F37">
            <wp:extent cx="5879812" cy="6314049"/>
            <wp:effectExtent l="12700" t="12700" r="13335" b="10795"/>
            <wp:docPr id="165528127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281270" name="Immagin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79812" cy="6314049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B6295D" w14:textId="77777777" w:rsidR="00EA4338" w:rsidRDefault="00EA4338" w:rsidP="006513BE">
      <w:pPr>
        <w:spacing w:line="360" w:lineRule="auto"/>
      </w:pPr>
    </w:p>
    <w:p w14:paraId="44D1E3DA" w14:textId="3FB87B74" w:rsidR="00EA4338" w:rsidRDefault="00EA4338" w:rsidP="006513BE">
      <w:pPr>
        <w:spacing w:line="360" w:lineRule="auto"/>
      </w:pPr>
      <w:r>
        <w:rPr>
          <w:b/>
          <w:bCs/>
        </w:rPr>
        <w:t xml:space="preserve">Figure S1: </w:t>
      </w:r>
      <w:r w:rsidRPr="00A659D8">
        <w:t>Study</w:t>
      </w:r>
      <w:r>
        <w:t xml:space="preserve"> population</w:t>
      </w:r>
      <w:r w:rsidRPr="00A659D8">
        <w:t xml:space="preserve"> flowchart</w:t>
      </w:r>
      <w:r>
        <w:t xml:space="preserve">. </w:t>
      </w:r>
      <w:r w:rsidR="006B564F">
        <w:t xml:space="preserve">MADRC = Massachusetts Alzheimer’s Disease Research Center; MTL= medial temporal lobe; </w:t>
      </w:r>
      <w:r>
        <w:t>ADNC = Alzheimer’s disease neuropathological changes</w:t>
      </w:r>
      <w:r w:rsidR="006B564F">
        <w:t>.</w:t>
      </w:r>
    </w:p>
    <w:p w14:paraId="584C5911" w14:textId="77777777" w:rsidR="00EA4338" w:rsidRDefault="00EA433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401B6AC" w14:textId="77777777" w:rsidR="00EA4338" w:rsidRDefault="00EA4338" w:rsidP="006513BE">
      <w:pPr>
        <w:spacing w:line="360" w:lineRule="auto"/>
        <w:rPr>
          <w:b/>
          <w:bCs/>
        </w:rPr>
        <w:sectPr w:rsidR="00EA4338" w:rsidSect="00EA4338">
          <w:pgSz w:w="12226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49F3A4" w14:textId="77777777" w:rsidR="006B4BDC" w:rsidRDefault="006B4BDC" w:rsidP="006513BE">
      <w:pPr>
        <w:spacing w:line="360" w:lineRule="auto"/>
        <w:rPr>
          <w:b/>
          <w:bCs/>
        </w:rPr>
      </w:pPr>
    </w:p>
    <w:p w14:paraId="3ED35022" w14:textId="66544C54" w:rsidR="006B4BDC" w:rsidRDefault="00430863" w:rsidP="006513BE">
      <w:pPr>
        <w:spacing w:line="360" w:lineRule="auto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4B012801" wp14:editId="7191C8DE">
            <wp:extent cx="8539891" cy="2895392"/>
            <wp:effectExtent l="12700" t="12700" r="7620" b="13335"/>
            <wp:docPr id="174969865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698655" name="Immagine 174969865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581647" cy="2909549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1C2ED0" w14:textId="0B1F48BC" w:rsidR="00C0624C" w:rsidRDefault="008906F5" w:rsidP="006513BE">
      <w:pPr>
        <w:spacing w:line="360" w:lineRule="auto"/>
      </w:pPr>
      <w:r>
        <w:rPr>
          <w:b/>
          <w:bCs/>
        </w:rPr>
        <w:t>Figure S</w:t>
      </w:r>
      <w:r w:rsidR="00A659D8">
        <w:rPr>
          <w:b/>
          <w:bCs/>
        </w:rPr>
        <w:t>2</w:t>
      </w:r>
      <w:r>
        <w:rPr>
          <w:b/>
          <w:bCs/>
        </w:rPr>
        <w:t xml:space="preserve">: </w:t>
      </w:r>
      <w:r>
        <w:t xml:space="preserve">Correlation matrices showing </w:t>
      </w:r>
      <w:r w:rsidR="008452DD">
        <w:t xml:space="preserve">Spearman correlation coefficients </w:t>
      </w:r>
      <w:r w:rsidR="000E5B38">
        <w:t xml:space="preserve">of univariate correlations across </w:t>
      </w:r>
      <w:r w:rsidR="008452DD">
        <w:t>AD</w:t>
      </w:r>
      <w:r w:rsidR="00337AA1">
        <w:t>-</w:t>
      </w:r>
      <w:r w:rsidR="008452DD">
        <w:t>associated proteinopathies, microvascular patholog</w:t>
      </w:r>
      <w:r w:rsidR="00337AA1">
        <w:t>ies (i.e. CAA % area and arteriolosclerosis</w:t>
      </w:r>
      <w:r w:rsidR="00090783">
        <w:t xml:space="preserve"> severity expressed as grade 0,</w:t>
      </w:r>
      <w:r w:rsidR="00240CFB">
        <w:t xml:space="preserve"> </w:t>
      </w:r>
      <w:r w:rsidR="00090783">
        <w:t>1,</w:t>
      </w:r>
      <w:r w:rsidR="00240CFB">
        <w:t xml:space="preserve"> </w:t>
      </w:r>
      <w:r w:rsidR="00090783">
        <w:t>2, and 3),</w:t>
      </w:r>
      <w:r w:rsidR="008452DD">
        <w:t xml:space="preserve"> </w:t>
      </w:r>
      <w:r w:rsidR="008452DD" w:rsidRPr="008452DD">
        <w:rPr>
          <w:i/>
          <w:iCs/>
        </w:rPr>
        <w:t>APOE</w:t>
      </w:r>
      <w:r w:rsidR="000E5B38">
        <w:rPr>
          <w:i/>
          <w:iCs/>
        </w:rPr>
        <w:t xml:space="preserve"> </w:t>
      </w:r>
      <w:r w:rsidR="00090783" w:rsidRPr="00090783">
        <w:t>genotype</w:t>
      </w:r>
      <w:r w:rsidR="00DB460E">
        <w:rPr>
          <w:i/>
          <w:iCs/>
        </w:rPr>
        <w:t xml:space="preserve"> </w:t>
      </w:r>
      <w:r w:rsidR="00DB460E" w:rsidRPr="00DB460E">
        <w:t>(</w:t>
      </w:r>
      <w:r w:rsidR="008D2B4C">
        <w:t>coded as</w:t>
      </w:r>
      <w:r w:rsidR="00973F93">
        <w:t xml:space="preserve"> 0</w:t>
      </w:r>
      <w:r w:rsidR="009B33DE">
        <w:t xml:space="preserve"> </w:t>
      </w:r>
      <w:r w:rsidR="00973F93">
        <w:t>=</w:t>
      </w:r>
      <w:r w:rsidR="009B33DE">
        <w:t xml:space="preserve"> </w:t>
      </w:r>
      <w:r w:rsidR="00E7171C">
        <w:t xml:space="preserve">no </w:t>
      </w:r>
      <w:r w:rsidR="00973F93" w:rsidRPr="00973F93">
        <w:rPr>
          <w:rFonts w:ascii="Symbol" w:hAnsi="Symbol"/>
        </w:rPr>
        <w:t>e</w:t>
      </w:r>
      <w:r w:rsidR="00E7171C">
        <w:t>4 alleles</w:t>
      </w:r>
      <w:r w:rsidR="00973F93">
        <w:t>, 1</w:t>
      </w:r>
      <w:r w:rsidR="009B33DE">
        <w:t xml:space="preserve"> </w:t>
      </w:r>
      <w:r w:rsidR="00973F93">
        <w:t>=</w:t>
      </w:r>
      <w:r w:rsidR="00973F93" w:rsidRPr="00973F93">
        <w:rPr>
          <w:rFonts w:ascii="Symbol" w:hAnsi="Symbol"/>
        </w:rPr>
        <w:t xml:space="preserve"> e</w:t>
      </w:r>
      <w:r w:rsidR="0063050B">
        <w:t>4</w:t>
      </w:r>
      <w:r w:rsidR="00CC1626">
        <w:t>/</w:t>
      </w:r>
      <w:r w:rsidR="0063050B">
        <w:t>-</w:t>
      </w:r>
      <w:r w:rsidR="00CC1626">
        <w:t>,</w:t>
      </w:r>
      <w:r w:rsidR="00973F93">
        <w:t xml:space="preserve"> and 2</w:t>
      </w:r>
      <w:r w:rsidR="009B33DE">
        <w:t xml:space="preserve"> </w:t>
      </w:r>
      <w:r w:rsidR="00973F93">
        <w:t>=</w:t>
      </w:r>
      <w:r w:rsidR="00973F93" w:rsidRPr="00973F93">
        <w:rPr>
          <w:rFonts w:ascii="Symbol" w:hAnsi="Symbol"/>
        </w:rPr>
        <w:t xml:space="preserve"> e</w:t>
      </w:r>
      <w:r w:rsidR="00973F93">
        <w:t>4</w:t>
      </w:r>
      <w:r w:rsidR="00CC1626">
        <w:t>/</w:t>
      </w:r>
      <w:r w:rsidR="00E7171C" w:rsidRPr="00973F93">
        <w:rPr>
          <w:rFonts w:ascii="Symbol" w:hAnsi="Symbol"/>
        </w:rPr>
        <w:t>e</w:t>
      </w:r>
      <w:r w:rsidR="00E7171C">
        <w:t>4</w:t>
      </w:r>
      <w:r w:rsidR="00DB460E" w:rsidRPr="00DB460E">
        <w:t>)</w:t>
      </w:r>
      <w:r w:rsidR="008452DD">
        <w:t>,</w:t>
      </w:r>
      <w:r w:rsidR="00DB460E">
        <w:t xml:space="preserve"> and</w:t>
      </w:r>
      <w:r w:rsidR="008452DD">
        <w:t xml:space="preserve"> Braak stage</w:t>
      </w:r>
      <w:r w:rsidR="00DB460E">
        <w:t xml:space="preserve">. </w:t>
      </w:r>
      <w:r w:rsidR="00240CFB">
        <w:t xml:space="preserve">Values represent means across ROIs in each subject. </w:t>
      </w:r>
      <w:r w:rsidR="00673100">
        <w:t xml:space="preserve">Panel A shows </w:t>
      </w:r>
      <w:r w:rsidR="00933ACF">
        <w:t>correlations overall (i.e. independent of sex), while panel B and C show correlation</w:t>
      </w:r>
      <w:r w:rsidR="00A659D8">
        <w:t>s</w:t>
      </w:r>
      <w:r w:rsidR="00933ACF">
        <w:t xml:space="preserve"> for </w:t>
      </w:r>
      <w:r w:rsidR="00A659D8">
        <w:t>women and men only</w:t>
      </w:r>
      <w:r w:rsidR="00165426">
        <w:t xml:space="preserve"> respectively</w:t>
      </w:r>
      <w:r w:rsidR="00A659D8">
        <w:t>.</w:t>
      </w:r>
      <w:r w:rsidR="008452DD">
        <w:t xml:space="preserve"> </w:t>
      </w:r>
      <w:r w:rsidR="001F7165">
        <w:t>*p&lt;0.0</w:t>
      </w:r>
      <w:r w:rsidR="00F47751">
        <w:t xml:space="preserve">5; </w:t>
      </w:r>
      <w:r w:rsidR="00673100">
        <w:t>**p&lt;0.01; ***p&lt;0.001.</w:t>
      </w:r>
      <w:r w:rsidR="00B42D45">
        <w:t xml:space="preserve"> </w:t>
      </w:r>
    </w:p>
    <w:p w14:paraId="4A36175B" w14:textId="77777777" w:rsidR="00C0624C" w:rsidRDefault="00C0624C">
      <w:pPr>
        <w:spacing w:after="160" w:line="259" w:lineRule="auto"/>
      </w:pPr>
      <w:r>
        <w:br w:type="page"/>
      </w:r>
    </w:p>
    <w:p w14:paraId="75885B30" w14:textId="2350C8D7" w:rsidR="008906F5" w:rsidRDefault="004E21AD" w:rsidP="006513BE">
      <w:pPr>
        <w:spacing w:line="360" w:lineRule="auto"/>
        <w:rPr>
          <w:vertAlign w:val="superscript"/>
        </w:rPr>
      </w:pPr>
      <w:r>
        <w:rPr>
          <w:noProof/>
          <w:vertAlign w:val="superscript"/>
          <w14:ligatures w14:val="standardContextual"/>
        </w:rPr>
        <w:lastRenderedPageBreak/>
        <w:drawing>
          <wp:inline distT="0" distB="0" distL="0" distR="0" wp14:anchorId="6D35A8C9" wp14:editId="40B42F84">
            <wp:extent cx="8624235" cy="5390147"/>
            <wp:effectExtent l="12700" t="12700" r="12065" b="7620"/>
            <wp:docPr id="58750603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506030" name="Immagine 58750603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30539" cy="539408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71770A" w14:textId="5EE5C7FB" w:rsidR="00C61BC1" w:rsidRPr="00C61BC1" w:rsidRDefault="00C61BC1" w:rsidP="006513BE">
      <w:pPr>
        <w:spacing w:line="360" w:lineRule="auto"/>
      </w:pPr>
      <w:r w:rsidRPr="00C61BC1">
        <w:rPr>
          <w:b/>
          <w:bCs/>
        </w:rPr>
        <w:t xml:space="preserve">Figure </w:t>
      </w:r>
      <w:r>
        <w:rPr>
          <w:b/>
          <w:bCs/>
        </w:rPr>
        <w:t>S3</w:t>
      </w:r>
      <w:r w:rsidRPr="00C61BC1">
        <w:rPr>
          <w:b/>
          <w:bCs/>
        </w:rPr>
        <w:t>:</w:t>
      </w:r>
      <w:r w:rsidRPr="00C61BC1">
        <w:t xml:space="preserve"> Predicted fixed-effect outcomes for interaction of sex with APOE across age strata.</w:t>
      </w:r>
    </w:p>
    <w:sectPr w:rsidR="00C61BC1" w:rsidRPr="00C61BC1" w:rsidSect="00EA4338">
      <w:pgSz w:w="15840" w:h="1222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3BA64" w14:textId="77777777" w:rsidR="00553E73" w:rsidRDefault="00553E73" w:rsidP="000B4C06">
      <w:r>
        <w:separator/>
      </w:r>
    </w:p>
  </w:endnote>
  <w:endnote w:type="continuationSeparator" w:id="0">
    <w:p w14:paraId="4AD0B85B" w14:textId="77777777" w:rsidR="00553E73" w:rsidRDefault="00553E73" w:rsidP="000B4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42934" w14:textId="77777777" w:rsidR="00553E73" w:rsidRDefault="00553E73" w:rsidP="000B4C06">
      <w:r>
        <w:separator/>
      </w:r>
    </w:p>
  </w:footnote>
  <w:footnote w:type="continuationSeparator" w:id="0">
    <w:p w14:paraId="1F6A0A55" w14:textId="77777777" w:rsidR="00553E73" w:rsidRDefault="00553E73" w:rsidP="000B4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66C"/>
    <w:rsid w:val="000006A2"/>
    <w:rsid w:val="00000F73"/>
    <w:rsid w:val="00005A04"/>
    <w:rsid w:val="000065DE"/>
    <w:rsid w:val="00007499"/>
    <w:rsid w:val="00021A0D"/>
    <w:rsid w:val="00031A43"/>
    <w:rsid w:val="0003677F"/>
    <w:rsid w:val="00037284"/>
    <w:rsid w:val="000407EB"/>
    <w:rsid w:val="00053C63"/>
    <w:rsid w:val="00082437"/>
    <w:rsid w:val="00090783"/>
    <w:rsid w:val="00095825"/>
    <w:rsid w:val="000A46E9"/>
    <w:rsid w:val="000A63B0"/>
    <w:rsid w:val="000B0866"/>
    <w:rsid w:val="000B4C06"/>
    <w:rsid w:val="000C2619"/>
    <w:rsid w:val="000C28DE"/>
    <w:rsid w:val="000E5B38"/>
    <w:rsid w:val="000F100E"/>
    <w:rsid w:val="000F56FA"/>
    <w:rsid w:val="000F63AF"/>
    <w:rsid w:val="00102A8E"/>
    <w:rsid w:val="001065FF"/>
    <w:rsid w:val="00107723"/>
    <w:rsid w:val="0012024E"/>
    <w:rsid w:val="0012117A"/>
    <w:rsid w:val="0012367A"/>
    <w:rsid w:val="00126B5E"/>
    <w:rsid w:val="00130B47"/>
    <w:rsid w:val="00131E14"/>
    <w:rsid w:val="00151321"/>
    <w:rsid w:val="00165426"/>
    <w:rsid w:val="00166EF2"/>
    <w:rsid w:val="0017205E"/>
    <w:rsid w:val="00172BB3"/>
    <w:rsid w:val="001765C1"/>
    <w:rsid w:val="0018645C"/>
    <w:rsid w:val="00186CED"/>
    <w:rsid w:val="001B741D"/>
    <w:rsid w:val="001C00E3"/>
    <w:rsid w:val="001C30F8"/>
    <w:rsid w:val="001D64B9"/>
    <w:rsid w:val="001D6A15"/>
    <w:rsid w:val="001F7165"/>
    <w:rsid w:val="001F7909"/>
    <w:rsid w:val="002001C2"/>
    <w:rsid w:val="00200B96"/>
    <w:rsid w:val="0020284F"/>
    <w:rsid w:val="002043D9"/>
    <w:rsid w:val="00216836"/>
    <w:rsid w:val="00232137"/>
    <w:rsid w:val="00240CFB"/>
    <w:rsid w:val="00243492"/>
    <w:rsid w:val="0024632C"/>
    <w:rsid w:val="002620BB"/>
    <w:rsid w:val="002708E7"/>
    <w:rsid w:val="0027441C"/>
    <w:rsid w:val="0027567F"/>
    <w:rsid w:val="00277C02"/>
    <w:rsid w:val="002835EB"/>
    <w:rsid w:val="00284676"/>
    <w:rsid w:val="002920B2"/>
    <w:rsid w:val="002925E9"/>
    <w:rsid w:val="00295880"/>
    <w:rsid w:val="002B761C"/>
    <w:rsid w:val="002C5EF0"/>
    <w:rsid w:val="002D4F8D"/>
    <w:rsid w:val="002D7A6A"/>
    <w:rsid w:val="002E2B9E"/>
    <w:rsid w:val="003016A7"/>
    <w:rsid w:val="00303255"/>
    <w:rsid w:val="00311428"/>
    <w:rsid w:val="00324958"/>
    <w:rsid w:val="0032563E"/>
    <w:rsid w:val="00331DF2"/>
    <w:rsid w:val="00332B1B"/>
    <w:rsid w:val="00333ABC"/>
    <w:rsid w:val="00337AA1"/>
    <w:rsid w:val="0034115B"/>
    <w:rsid w:val="0034294D"/>
    <w:rsid w:val="00343041"/>
    <w:rsid w:val="00343222"/>
    <w:rsid w:val="00345F62"/>
    <w:rsid w:val="0035267A"/>
    <w:rsid w:val="0035544F"/>
    <w:rsid w:val="00355AF2"/>
    <w:rsid w:val="003605A1"/>
    <w:rsid w:val="00362333"/>
    <w:rsid w:val="003709F2"/>
    <w:rsid w:val="00376EBB"/>
    <w:rsid w:val="0038246D"/>
    <w:rsid w:val="00385B04"/>
    <w:rsid w:val="003936A0"/>
    <w:rsid w:val="003A3E53"/>
    <w:rsid w:val="003B1094"/>
    <w:rsid w:val="003B53C5"/>
    <w:rsid w:val="003E7F01"/>
    <w:rsid w:val="003F0998"/>
    <w:rsid w:val="003F0A7E"/>
    <w:rsid w:val="003F23B9"/>
    <w:rsid w:val="003F5562"/>
    <w:rsid w:val="00413A40"/>
    <w:rsid w:val="00430863"/>
    <w:rsid w:val="0043118A"/>
    <w:rsid w:val="0043499C"/>
    <w:rsid w:val="00446505"/>
    <w:rsid w:val="00450C81"/>
    <w:rsid w:val="00457C8E"/>
    <w:rsid w:val="00464E8E"/>
    <w:rsid w:val="00471476"/>
    <w:rsid w:val="00480ED6"/>
    <w:rsid w:val="00486C6C"/>
    <w:rsid w:val="00490FE1"/>
    <w:rsid w:val="004A5F71"/>
    <w:rsid w:val="004B43A7"/>
    <w:rsid w:val="004D35A3"/>
    <w:rsid w:val="004D6E85"/>
    <w:rsid w:val="004E21AD"/>
    <w:rsid w:val="004E5F55"/>
    <w:rsid w:val="004E5F79"/>
    <w:rsid w:val="004E7FD1"/>
    <w:rsid w:val="004F01CE"/>
    <w:rsid w:val="00502BEC"/>
    <w:rsid w:val="00505BBC"/>
    <w:rsid w:val="00510D93"/>
    <w:rsid w:val="0051115E"/>
    <w:rsid w:val="005166FC"/>
    <w:rsid w:val="0052014E"/>
    <w:rsid w:val="00521CFA"/>
    <w:rsid w:val="00527736"/>
    <w:rsid w:val="00533E22"/>
    <w:rsid w:val="00534B5D"/>
    <w:rsid w:val="00541378"/>
    <w:rsid w:val="00542142"/>
    <w:rsid w:val="00547291"/>
    <w:rsid w:val="00550514"/>
    <w:rsid w:val="00553E73"/>
    <w:rsid w:val="0055756B"/>
    <w:rsid w:val="005736DE"/>
    <w:rsid w:val="00573F21"/>
    <w:rsid w:val="00576C8B"/>
    <w:rsid w:val="00577764"/>
    <w:rsid w:val="0058216B"/>
    <w:rsid w:val="00586C53"/>
    <w:rsid w:val="005934EB"/>
    <w:rsid w:val="00596028"/>
    <w:rsid w:val="005B4919"/>
    <w:rsid w:val="005B5AEC"/>
    <w:rsid w:val="005B748E"/>
    <w:rsid w:val="005C105B"/>
    <w:rsid w:val="005C5A20"/>
    <w:rsid w:val="005C7820"/>
    <w:rsid w:val="005E003B"/>
    <w:rsid w:val="0060120F"/>
    <w:rsid w:val="00601B5D"/>
    <w:rsid w:val="00607BA5"/>
    <w:rsid w:val="006135EF"/>
    <w:rsid w:val="0062625A"/>
    <w:rsid w:val="0063050B"/>
    <w:rsid w:val="006513BE"/>
    <w:rsid w:val="0065384A"/>
    <w:rsid w:val="00663472"/>
    <w:rsid w:val="00663B12"/>
    <w:rsid w:val="00666DA3"/>
    <w:rsid w:val="00671B2C"/>
    <w:rsid w:val="00673100"/>
    <w:rsid w:val="00680CE2"/>
    <w:rsid w:val="006A08D5"/>
    <w:rsid w:val="006B32FB"/>
    <w:rsid w:val="006B4BDC"/>
    <w:rsid w:val="006B564F"/>
    <w:rsid w:val="006D052C"/>
    <w:rsid w:val="006D7071"/>
    <w:rsid w:val="006E1A3D"/>
    <w:rsid w:val="006E39C3"/>
    <w:rsid w:val="006E7837"/>
    <w:rsid w:val="0070446D"/>
    <w:rsid w:val="00707D63"/>
    <w:rsid w:val="007213E9"/>
    <w:rsid w:val="00731AB8"/>
    <w:rsid w:val="00734E5A"/>
    <w:rsid w:val="0073574C"/>
    <w:rsid w:val="00741396"/>
    <w:rsid w:val="0074476E"/>
    <w:rsid w:val="007566FE"/>
    <w:rsid w:val="00757605"/>
    <w:rsid w:val="00765988"/>
    <w:rsid w:val="0077630F"/>
    <w:rsid w:val="00776E52"/>
    <w:rsid w:val="00797E06"/>
    <w:rsid w:val="007A33EA"/>
    <w:rsid w:val="007B42B3"/>
    <w:rsid w:val="007C0032"/>
    <w:rsid w:val="007C2E57"/>
    <w:rsid w:val="007C6D48"/>
    <w:rsid w:val="007C7085"/>
    <w:rsid w:val="00800BB2"/>
    <w:rsid w:val="00806E1E"/>
    <w:rsid w:val="00807214"/>
    <w:rsid w:val="00820B63"/>
    <w:rsid w:val="00821717"/>
    <w:rsid w:val="008320A7"/>
    <w:rsid w:val="0083374E"/>
    <w:rsid w:val="00844DA3"/>
    <w:rsid w:val="008452DD"/>
    <w:rsid w:val="00845F0B"/>
    <w:rsid w:val="00846FF7"/>
    <w:rsid w:val="00852FF3"/>
    <w:rsid w:val="00856F2E"/>
    <w:rsid w:val="00860871"/>
    <w:rsid w:val="0086475F"/>
    <w:rsid w:val="00864B5C"/>
    <w:rsid w:val="00874BA1"/>
    <w:rsid w:val="00877E66"/>
    <w:rsid w:val="008906F5"/>
    <w:rsid w:val="00893E8D"/>
    <w:rsid w:val="008A128C"/>
    <w:rsid w:val="008A32BC"/>
    <w:rsid w:val="008A6DE3"/>
    <w:rsid w:val="008C2C8F"/>
    <w:rsid w:val="008C7B14"/>
    <w:rsid w:val="008D2B4C"/>
    <w:rsid w:val="008D6BE9"/>
    <w:rsid w:val="008E05B3"/>
    <w:rsid w:val="008E2B12"/>
    <w:rsid w:val="008E7843"/>
    <w:rsid w:val="008F22C9"/>
    <w:rsid w:val="009049BB"/>
    <w:rsid w:val="00906B9C"/>
    <w:rsid w:val="0091366C"/>
    <w:rsid w:val="00914DA7"/>
    <w:rsid w:val="00926A1E"/>
    <w:rsid w:val="00927602"/>
    <w:rsid w:val="009317D6"/>
    <w:rsid w:val="00932BCD"/>
    <w:rsid w:val="00932EC6"/>
    <w:rsid w:val="00933ACF"/>
    <w:rsid w:val="009403EC"/>
    <w:rsid w:val="0094087D"/>
    <w:rsid w:val="009469C1"/>
    <w:rsid w:val="0094789D"/>
    <w:rsid w:val="00953FB1"/>
    <w:rsid w:val="00954956"/>
    <w:rsid w:val="00973F93"/>
    <w:rsid w:val="009846B3"/>
    <w:rsid w:val="009871C9"/>
    <w:rsid w:val="009979AF"/>
    <w:rsid w:val="009B231F"/>
    <w:rsid w:val="009B33DE"/>
    <w:rsid w:val="009B5496"/>
    <w:rsid w:val="009B6C7F"/>
    <w:rsid w:val="009C0EC5"/>
    <w:rsid w:val="009C587E"/>
    <w:rsid w:val="009C6CC5"/>
    <w:rsid w:val="009C706D"/>
    <w:rsid w:val="009D0493"/>
    <w:rsid w:val="009D1FCC"/>
    <w:rsid w:val="009D77E8"/>
    <w:rsid w:val="00A149C6"/>
    <w:rsid w:val="00A21634"/>
    <w:rsid w:val="00A21CAC"/>
    <w:rsid w:val="00A227E6"/>
    <w:rsid w:val="00A24202"/>
    <w:rsid w:val="00A53051"/>
    <w:rsid w:val="00A659D8"/>
    <w:rsid w:val="00A864D3"/>
    <w:rsid w:val="00A9294F"/>
    <w:rsid w:val="00A96AA7"/>
    <w:rsid w:val="00AA175A"/>
    <w:rsid w:val="00AB79CC"/>
    <w:rsid w:val="00AC4F82"/>
    <w:rsid w:val="00AC6BA6"/>
    <w:rsid w:val="00AE2756"/>
    <w:rsid w:val="00AF04F9"/>
    <w:rsid w:val="00AF5034"/>
    <w:rsid w:val="00B042CD"/>
    <w:rsid w:val="00B05786"/>
    <w:rsid w:val="00B17431"/>
    <w:rsid w:val="00B25697"/>
    <w:rsid w:val="00B25DDA"/>
    <w:rsid w:val="00B32A5F"/>
    <w:rsid w:val="00B42D45"/>
    <w:rsid w:val="00B4451F"/>
    <w:rsid w:val="00B511BA"/>
    <w:rsid w:val="00B62C02"/>
    <w:rsid w:val="00B74C5C"/>
    <w:rsid w:val="00B74FDA"/>
    <w:rsid w:val="00B76232"/>
    <w:rsid w:val="00B77902"/>
    <w:rsid w:val="00B86FFA"/>
    <w:rsid w:val="00B92762"/>
    <w:rsid w:val="00B943DB"/>
    <w:rsid w:val="00BB389B"/>
    <w:rsid w:val="00BD04E3"/>
    <w:rsid w:val="00BD0DC3"/>
    <w:rsid w:val="00BD5711"/>
    <w:rsid w:val="00BD5750"/>
    <w:rsid w:val="00BE00CA"/>
    <w:rsid w:val="00C013D5"/>
    <w:rsid w:val="00C02E46"/>
    <w:rsid w:val="00C0624C"/>
    <w:rsid w:val="00C15939"/>
    <w:rsid w:val="00C16EEF"/>
    <w:rsid w:val="00C203B5"/>
    <w:rsid w:val="00C366B2"/>
    <w:rsid w:val="00C404E4"/>
    <w:rsid w:val="00C4164E"/>
    <w:rsid w:val="00C427DA"/>
    <w:rsid w:val="00C502AF"/>
    <w:rsid w:val="00C54A3E"/>
    <w:rsid w:val="00C57137"/>
    <w:rsid w:val="00C575B3"/>
    <w:rsid w:val="00C61BC1"/>
    <w:rsid w:val="00C675F6"/>
    <w:rsid w:val="00C678FC"/>
    <w:rsid w:val="00C84E38"/>
    <w:rsid w:val="00C95DFB"/>
    <w:rsid w:val="00CA509F"/>
    <w:rsid w:val="00CB11E9"/>
    <w:rsid w:val="00CB3EA5"/>
    <w:rsid w:val="00CB6C96"/>
    <w:rsid w:val="00CB7E27"/>
    <w:rsid w:val="00CC1626"/>
    <w:rsid w:val="00CD09D0"/>
    <w:rsid w:val="00CE4081"/>
    <w:rsid w:val="00CF74F3"/>
    <w:rsid w:val="00D02B49"/>
    <w:rsid w:val="00D11F3F"/>
    <w:rsid w:val="00D24192"/>
    <w:rsid w:val="00D34804"/>
    <w:rsid w:val="00D34F3D"/>
    <w:rsid w:val="00D36C70"/>
    <w:rsid w:val="00D36E65"/>
    <w:rsid w:val="00D417B4"/>
    <w:rsid w:val="00D45DD4"/>
    <w:rsid w:val="00D53A88"/>
    <w:rsid w:val="00D7736B"/>
    <w:rsid w:val="00D7773D"/>
    <w:rsid w:val="00DB460E"/>
    <w:rsid w:val="00DD1230"/>
    <w:rsid w:val="00DD3066"/>
    <w:rsid w:val="00DE6998"/>
    <w:rsid w:val="00DE7188"/>
    <w:rsid w:val="00DF0399"/>
    <w:rsid w:val="00E1154A"/>
    <w:rsid w:val="00E22738"/>
    <w:rsid w:val="00E32BE1"/>
    <w:rsid w:val="00E3729D"/>
    <w:rsid w:val="00E63763"/>
    <w:rsid w:val="00E7171C"/>
    <w:rsid w:val="00E7518B"/>
    <w:rsid w:val="00E75538"/>
    <w:rsid w:val="00E84A4F"/>
    <w:rsid w:val="00E91EF3"/>
    <w:rsid w:val="00E95F65"/>
    <w:rsid w:val="00EA4338"/>
    <w:rsid w:val="00EB7DA9"/>
    <w:rsid w:val="00ED2954"/>
    <w:rsid w:val="00ED5855"/>
    <w:rsid w:val="00EE60B0"/>
    <w:rsid w:val="00EF12B8"/>
    <w:rsid w:val="00F12A38"/>
    <w:rsid w:val="00F300D3"/>
    <w:rsid w:val="00F303D7"/>
    <w:rsid w:val="00F4615C"/>
    <w:rsid w:val="00F47751"/>
    <w:rsid w:val="00F54B35"/>
    <w:rsid w:val="00F61DF5"/>
    <w:rsid w:val="00F8565B"/>
    <w:rsid w:val="00F95474"/>
    <w:rsid w:val="00FA0997"/>
    <w:rsid w:val="00FC0CCD"/>
    <w:rsid w:val="00FC1520"/>
    <w:rsid w:val="00FC6DCD"/>
    <w:rsid w:val="00FC7E50"/>
    <w:rsid w:val="00FD5516"/>
    <w:rsid w:val="00FD6E19"/>
    <w:rsid w:val="00FE2F7B"/>
    <w:rsid w:val="00FE4A6D"/>
    <w:rsid w:val="00FF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B83971"/>
  <w15:chartTrackingRefBased/>
  <w15:docId w15:val="{A0659C22-28D8-4B90-9A20-F9ECEEFC0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49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46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58216B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2958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95880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958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58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58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0B4C0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B4C06"/>
  </w:style>
  <w:style w:type="paragraph" w:styleId="Pidipagina">
    <w:name w:val="footer"/>
    <w:basedOn w:val="Normale"/>
    <w:link w:val="PidipaginaCarattere"/>
    <w:uiPriority w:val="99"/>
    <w:unhideWhenUsed/>
    <w:rsid w:val="000B4C0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B4C06"/>
  </w:style>
  <w:style w:type="paragraph" w:styleId="Revisione">
    <w:name w:val="Revision"/>
    <w:hidden/>
    <w:uiPriority w:val="99"/>
    <w:semiHidden/>
    <w:rsid w:val="00576C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2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x, Francesco</dc:creator>
  <cp:keywords/>
  <dc:description/>
  <cp:lastModifiedBy>Bax, Francesco</cp:lastModifiedBy>
  <cp:revision>78</cp:revision>
  <dcterms:created xsi:type="dcterms:W3CDTF">2025-08-21T22:50:00Z</dcterms:created>
  <dcterms:modified xsi:type="dcterms:W3CDTF">2025-12-16T22:45:00Z</dcterms:modified>
</cp:coreProperties>
</file>